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auto"/>
        </w:rPr>
      </w:pPr>
    </w:p>
    <w:p>
      <w:pPr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drawing>
          <wp:inline distT="0" distB="0" distL="114300" distR="114300">
            <wp:extent cx="6120130" cy="4822825"/>
            <wp:effectExtent l="0" t="0" r="13970" b="15875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b="3654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2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b/>
          <w:color w:val="auto"/>
          <w:szCs w:val="21"/>
        </w:rPr>
        <w:t>Supplementary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Figure S1. </w:t>
      </w:r>
      <w:r>
        <w:rPr>
          <w:rFonts w:ascii="Times New Roman" w:hAnsi="Times New Roman" w:cs="Times New Roman"/>
          <w:b/>
          <w:color w:val="auto"/>
          <w:szCs w:val="21"/>
        </w:rPr>
        <w:t xml:space="preserve">There was no significant difference in the </w:t>
      </w:r>
      <w:r>
        <w:rPr>
          <w:rFonts w:ascii="Times New Roman" w:hAnsi="Times New Roman" w:eastAsia="宋体" w:cs="Times New Roman"/>
          <w:b/>
          <w:color w:val="auto"/>
          <w:szCs w:val="21"/>
        </w:rPr>
        <w:t>△</w:t>
      </w:r>
      <w:r>
        <w:rPr>
          <w:rFonts w:ascii="Times New Roman" w:hAnsi="Times New Roman" w:cs="Times New Roman"/>
          <w:b/>
          <w:color w:val="auto"/>
          <w:szCs w:val="21"/>
        </w:rPr>
        <w:t>SUV</w:t>
      </w:r>
      <w:r>
        <w:rPr>
          <w:rFonts w:ascii="Times New Roman" w:hAnsi="Times New Roman" w:cs="Times New Roman"/>
          <w:b/>
          <w:color w:val="auto"/>
          <w:szCs w:val="21"/>
          <w:vertAlign w:val="subscript"/>
        </w:rPr>
        <w:t>max</w:t>
      </w:r>
      <w:r>
        <w:rPr>
          <w:rFonts w:ascii="Times New Roman" w:hAnsi="Times New Roman" w:cs="Times New Roman"/>
          <w:b/>
          <w:color w:val="auto"/>
          <w:szCs w:val="21"/>
        </w:rPr>
        <w:t>/D</w:t>
      </w:r>
      <w:r>
        <w:rPr>
          <w:rFonts w:ascii="Times New Roman" w:hAnsi="Times New Roman" w:cs="Times New Roman"/>
          <w:b/>
          <w:color w:val="auto"/>
          <w:szCs w:val="21"/>
          <w:vertAlign w:val="subscript"/>
        </w:rPr>
        <w:t>max</w:t>
      </w:r>
      <w:r>
        <w:rPr>
          <w:rFonts w:ascii="Times New Roman" w:hAnsi="Times New Roman" w:cs="Times New Roman"/>
          <w:b/>
          <w:color w:val="auto"/>
          <w:szCs w:val="21"/>
        </w:rPr>
        <w:t xml:space="preserve"> and </w:t>
      </w:r>
      <w:r>
        <w:rPr>
          <w:rFonts w:ascii="Times New Roman" w:hAnsi="Times New Roman" w:eastAsia="宋体" w:cs="Times New Roman"/>
          <w:b/>
          <w:color w:val="auto"/>
          <w:szCs w:val="21"/>
        </w:rPr>
        <w:t>△</w:t>
      </w:r>
      <w:r>
        <w:rPr>
          <w:rFonts w:ascii="Times New Roman" w:hAnsi="Times New Roman" w:cs="Times New Roman"/>
          <w:b/>
          <w:color w:val="auto"/>
          <w:szCs w:val="21"/>
        </w:rPr>
        <w:t>K</w:t>
      </w:r>
      <w:r>
        <w:rPr>
          <w:rFonts w:ascii="Times New Roman" w:hAnsi="Times New Roman" w:cs="Times New Roman"/>
          <w:b/>
          <w:color w:val="auto"/>
          <w:szCs w:val="21"/>
          <w:vertAlign w:val="subscript"/>
        </w:rPr>
        <w:t>i</w:t>
      </w:r>
      <w:r>
        <w:rPr>
          <w:rFonts w:ascii="Times New Roman" w:hAnsi="Times New Roman" w:cs="Times New Roman"/>
          <w:b/>
          <w:color w:val="auto"/>
          <w:szCs w:val="21"/>
        </w:rPr>
        <w:t>/D</w:t>
      </w:r>
      <w:r>
        <w:rPr>
          <w:rFonts w:ascii="Times New Roman" w:hAnsi="Times New Roman" w:cs="Times New Roman"/>
          <w:b/>
          <w:color w:val="auto"/>
          <w:szCs w:val="21"/>
          <w:vertAlign w:val="subscript"/>
        </w:rPr>
        <w:t>max</w:t>
      </w:r>
      <w:r>
        <w:rPr>
          <w:rFonts w:ascii="Times New Roman" w:hAnsi="Times New Roman" w:cs="Times New Roman"/>
          <w:b/>
          <w:color w:val="auto"/>
          <w:szCs w:val="21"/>
        </w:rPr>
        <w:t xml:space="preserve"> between the unilateral and bilateral sMPLC group (a-b), as well as the IPM group (c-d). </w:t>
      </w:r>
      <w:r>
        <w:rPr>
          <w:rFonts w:ascii="Times New Roman" w:hAnsi="Times New Roman" w:cs="Times New Roman"/>
          <w:color w:val="auto"/>
          <w:szCs w:val="21"/>
        </w:rPr>
        <w:t>However, the ΔK</w:t>
      </w:r>
      <w:r>
        <w:rPr>
          <w:rFonts w:ascii="Times New Roman" w:hAnsi="Times New Roman" w:cs="Times New Roman"/>
          <w:color w:val="auto"/>
          <w:szCs w:val="21"/>
          <w:vertAlign w:val="subscript"/>
        </w:rPr>
        <w:t>i</w:t>
      </w:r>
      <w:r>
        <w:rPr>
          <w:rFonts w:ascii="Times New Roman" w:hAnsi="Times New Roman" w:cs="Times New Roman"/>
          <w:color w:val="auto"/>
          <w:szCs w:val="21"/>
        </w:rPr>
        <w:t>/D</w:t>
      </w:r>
      <w:r>
        <w:rPr>
          <w:rFonts w:ascii="Times New Roman" w:hAnsi="Times New Roman" w:cs="Times New Roman"/>
          <w:color w:val="auto"/>
          <w:szCs w:val="21"/>
          <w:vertAlign w:val="subscript"/>
        </w:rPr>
        <w:t>max</w:t>
      </w:r>
      <w:r>
        <w:rPr>
          <w:rFonts w:ascii="Times New Roman" w:hAnsi="Times New Roman" w:cs="Times New Roman"/>
          <w:color w:val="auto"/>
          <w:szCs w:val="21"/>
        </w:rPr>
        <w:t xml:space="preserve"> was slightly higher in the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b</w:t>
      </w:r>
      <w:r>
        <w:rPr>
          <w:rFonts w:ascii="Times New Roman" w:hAnsi="Times New Roman" w:cs="Times New Roman"/>
          <w:color w:val="auto"/>
          <w:szCs w:val="21"/>
        </w:rPr>
        <w:t>ilateral sMPLC group than in the unilateral sMPLC group.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The ΔSUV</w:t>
      </w:r>
      <w:r>
        <w:rPr>
          <w:rFonts w:ascii="Times New Roman" w:hAnsi="Times New Roman" w:cs="Times New Roman"/>
          <w:color w:val="auto"/>
          <w:szCs w:val="21"/>
          <w:vertAlign w:val="subscript"/>
        </w:rPr>
        <w:t>max</w:t>
      </w:r>
      <w:r>
        <w:rPr>
          <w:rFonts w:ascii="Times New Roman" w:hAnsi="Times New Roman" w:cs="Times New Roman"/>
          <w:color w:val="auto"/>
          <w:szCs w:val="21"/>
        </w:rPr>
        <w:t>/D</w:t>
      </w:r>
      <w:r>
        <w:rPr>
          <w:rFonts w:ascii="Times New Roman" w:hAnsi="Times New Roman" w:cs="Times New Roman"/>
          <w:color w:val="auto"/>
          <w:szCs w:val="21"/>
          <w:vertAlign w:val="subscript"/>
        </w:rPr>
        <w:t>max</w:t>
      </w:r>
      <w:r>
        <w:rPr>
          <w:rFonts w:ascii="Times New Roman" w:hAnsi="Times New Roman" w:cs="Times New Roman"/>
          <w:color w:val="auto"/>
          <w:szCs w:val="21"/>
        </w:rPr>
        <w:t xml:space="preserve"> was slightly higher in the bilateral IPM group than in the unilateral IPM group. Data are shown as median with interquartile range. Mann-Whitney test, ns = not significant.</w:t>
      </w: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widowControl/>
        <w:jc w:val="left"/>
        <w:rPr>
          <w:rFonts w:ascii="Times New Roman" w:hAnsi="Times New Roman" w:cs="Times New Roman"/>
          <w:color w:val="auto"/>
        </w:rPr>
      </w:pPr>
    </w:p>
    <w:p>
      <w:pPr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drawing>
          <wp:inline distT="0" distB="0" distL="114300" distR="114300">
            <wp:extent cx="6120130" cy="2188210"/>
            <wp:effectExtent l="0" t="0" r="13970" b="254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ascii="Times New Roman" w:hAnsi="Times New Roman" w:cs="Times New Roman"/>
          <w:b/>
          <w:color w:val="auto"/>
          <w:szCs w:val="21"/>
        </w:rPr>
        <w:t>Supplementary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Figure S2. IPM subgroup comparisons based on primary tumor size (</w:t>
      </w:r>
      <w:r>
        <w:rPr>
          <w:color w:val="auto"/>
        </w:rPr>
        <w:t>≤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3 cm vs. 3-5 cm vs. &gt;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Cs w:val="21"/>
        </w:rPr>
        <w:t>5 cm).</w:t>
      </w:r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There was no significant difference among three subgroups of IPM (primary tumor size </w:t>
      </w:r>
      <w:r>
        <w:rPr>
          <w:color w:val="auto"/>
        </w:rPr>
        <w:t>≤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3 cm vs. 3-5 cm vs. &gt;5 cm) in the ΔSUV</w:t>
      </w:r>
      <w:r>
        <w:rPr>
          <w:rFonts w:ascii="Times New Roman" w:hAnsi="Times New Roman" w:cs="Times New Roman"/>
          <w:color w:val="auto"/>
          <w:szCs w:val="21"/>
          <w:vertAlign w:val="subscript"/>
        </w:rPr>
        <w:t>max</w:t>
      </w:r>
      <w:r>
        <w:rPr>
          <w:rFonts w:ascii="Times New Roman" w:hAnsi="Times New Roman" w:cs="Times New Roman"/>
          <w:color w:val="auto"/>
          <w:szCs w:val="21"/>
        </w:rPr>
        <w:t>/D</w:t>
      </w:r>
      <w:r>
        <w:rPr>
          <w:rFonts w:ascii="Times New Roman" w:hAnsi="Times New Roman" w:cs="Times New Roman"/>
          <w:color w:val="auto"/>
          <w:szCs w:val="21"/>
          <w:vertAlign w:val="subscript"/>
        </w:rPr>
        <w:t>max</w:t>
      </w:r>
      <w:r>
        <w:rPr>
          <w:rFonts w:ascii="Times New Roman" w:hAnsi="Times New Roman" w:cs="Times New Roman"/>
          <w:color w:val="auto"/>
          <w:szCs w:val="21"/>
        </w:rPr>
        <w:t xml:space="preserve"> (a) and ΔK</w:t>
      </w:r>
      <w:r>
        <w:rPr>
          <w:rFonts w:ascii="Times New Roman" w:hAnsi="Times New Roman" w:cs="Times New Roman"/>
          <w:color w:val="auto"/>
          <w:szCs w:val="21"/>
          <w:vertAlign w:val="subscript"/>
        </w:rPr>
        <w:t>i</w:t>
      </w:r>
      <w:r>
        <w:rPr>
          <w:rFonts w:ascii="Times New Roman" w:hAnsi="Times New Roman" w:cs="Times New Roman"/>
          <w:color w:val="auto"/>
          <w:szCs w:val="21"/>
        </w:rPr>
        <w:t>/D</w:t>
      </w:r>
      <w:r>
        <w:rPr>
          <w:rFonts w:ascii="Times New Roman" w:hAnsi="Times New Roman" w:cs="Times New Roman"/>
          <w:color w:val="auto"/>
          <w:szCs w:val="21"/>
          <w:vertAlign w:val="subscript"/>
        </w:rPr>
        <w:t xml:space="preserve">max </w:t>
      </w:r>
      <w:r>
        <w:rPr>
          <w:rFonts w:ascii="Times New Roman" w:hAnsi="Times New Roman" w:cs="Times New Roman"/>
          <w:color w:val="auto"/>
          <w:szCs w:val="21"/>
        </w:rPr>
        <w:t>(b). Data are shown as median with interquartile range. Kruskal-wallis test, ns = not significant.</w:t>
      </w:r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ascii="Times New Roman" w:hAnsi="Times New Roman" w:cs="Times New Roman"/>
          <w:color w:val="auto"/>
        </w:rPr>
      </w:pPr>
    </w:p>
    <w:p>
      <w:pPr>
        <w:jc w:val="left"/>
        <w:rPr>
          <w:rFonts w:hint="eastAsia" w:ascii="Times New Roman" w:hAnsi="Times New Roman" w:cs="Times New Roman"/>
          <w:color w:val="auto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Supplementary </w:t>
      </w:r>
      <w:bookmarkStart w:id="0" w:name="_Hlk66649382"/>
      <w:r>
        <w:rPr>
          <w:rFonts w:ascii="Times New Roman" w:hAnsi="Times New Roman" w:cs="Times New Roman"/>
          <w:b/>
          <w:bCs/>
          <w:color w:val="auto"/>
          <w:szCs w:val="21"/>
        </w:rPr>
        <w:t>T</w:t>
      </w:r>
      <w:bookmarkEnd w:id="0"/>
      <w:r>
        <w:rPr>
          <w:rFonts w:ascii="Times New Roman" w:hAnsi="Times New Roman" w:cs="Times New Roman"/>
          <w:b/>
          <w:bCs/>
          <w:color w:val="auto"/>
          <w:szCs w:val="21"/>
        </w:rPr>
        <w:t>able S1. Individualized Diagnosis and Treatment Gene Detection of sMPLC Group</w:t>
      </w:r>
    </w:p>
    <w:tbl>
      <w:tblPr>
        <w:tblStyle w:val="9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1077"/>
        <w:gridCol w:w="1844"/>
        <w:gridCol w:w="659"/>
        <w:gridCol w:w="525"/>
        <w:gridCol w:w="2115"/>
        <w:gridCol w:w="1033"/>
        <w:gridCol w:w="1871"/>
        <w:gridCol w:w="11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220" w:type="dxa"/>
            <w:gridSpan w:val="5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Sample1</w:t>
            </w:r>
          </w:p>
        </w:tc>
        <w:tc>
          <w:tcPr>
            <w:tcW w:w="4061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Sample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9" w:hRule="atLeast"/>
          <w:jc w:val="center"/>
        </w:trPr>
        <w:tc>
          <w:tcPr>
            <w:tcW w:w="707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Patient No.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Sample type</w:t>
            </w:r>
          </w:p>
        </w:tc>
        <w:tc>
          <w:tcPr>
            <w:tcW w:w="18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est</w:t>
            </w:r>
          </w:p>
        </w:tc>
        <w:tc>
          <w:tcPr>
            <w:tcW w:w="6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MB (Muts / Mb)</w:t>
            </w:r>
          </w:p>
        </w:tc>
        <w:tc>
          <w:tcPr>
            <w:tcW w:w="52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MSI</w:t>
            </w:r>
          </w:p>
        </w:tc>
        <w:tc>
          <w:tcPr>
            <w:tcW w:w="211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bookmarkStart w:id="1" w:name="OLE_LINK12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Mutations detected</w:t>
            </w:r>
            <w:bookmarkEnd w:id="1"/>
          </w:p>
        </w:tc>
        <w:tc>
          <w:tcPr>
            <w:tcW w:w="103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Sample type</w:t>
            </w:r>
          </w:p>
        </w:tc>
        <w:tc>
          <w:tcPr>
            <w:tcW w:w="187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est</w:t>
            </w:r>
          </w:p>
        </w:tc>
        <w:tc>
          <w:tcPr>
            <w:tcW w:w="115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Mutations detec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1077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  <w:tc>
          <w:tcPr>
            <w:tcW w:w="1033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CCDC6-RET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21 L858R 5.7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4</w:t>
            </w:r>
          </w:p>
        </w:tc>
        <w:tc>
          <w:tcPr>
            <w:tcW w:w="107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 / hemocyte</w:t>
            </w:r>
          </w:p>
        </w:tc>
        <w:tc>
          <w:tcPr>
            <w:tcW w:w="184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tumo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5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.54</w:t>
            </w:r>
          </w:p>
        </w:tc>
        <w:tc>
          <w:tcPr>
            <w:tcW w:w="52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MSS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21 L858R 28.27%</w:t>
            </w: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7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4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5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25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P53 exon5 P177L 28.46%</w:t>
            </w: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7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15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: RLL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: RUL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19 E746_A750del 11.18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: RUL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21 L858R 7.39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7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: RUL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21 L858R 29.63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: LUL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: RUL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19 E746_T751delinsV 10.67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: RUL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: RLL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21 L858R 4.91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: RUL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0</w:t>
            </w:r>
          </w:p>
        </w:tc>
        <w:tc>
          <w:tcPr>
            <w:tcW w:w="107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HRAS G13S 1.54% </w:t>
            </w: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70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7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4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5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25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GFR exon19 L747_S752delinsQ H 1.15% </w:t>
            </w:r>
          </w:p>
        </w:tc>
        <w:tc>
          <w:tcPr>
            <w:tcW w:w="10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7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15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1</w:t>
            </w:r>
          </w:p>
        </w:tc>
        <w:tc>
          <w:tcPr>
            <w:tcW w:w="1077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4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59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no tests</w:t>
            </w:r>
          </w:p>
        </w:tc>
        <w:tc>
          <w:tcPr>
            <w:tcW w:w="103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21 L858R 13.29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4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KRAS G12C 20.34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21 L858R 20.93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19 L747_P753delinsS 25.02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19 L747_S752del 16.99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7</w:t>
            </w:r>
          </w:p>
        </w:tc>
        <w:tc>
          <w:tcPr>
            <w:tcW w:w="107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tumo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5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6.45</w:t>
            </w:r>
          </w:p>
        </w:tc>
        <w:tc>
          <w:tcPr>
            <w:tcW w:w="52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MSS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KRAS exon2 G12A 43.26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7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4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5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25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P53 exon5 Y163C 26.49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7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44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59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25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KRAS Copy number amplification 3.54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21 L858R 18.59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70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1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84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5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EGFR exon19 E746_S752delinsV 4.19%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8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1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</w:tbl>
    <w:p>
      <w:pPr>
        <w:jc w:val="left"/>
        <w:rPr>
          <w:rFonts w:ascii="Times New Roman" w:hAnsi="Times New Roman" w:cs="Times New Roman"/>
          <w:color w:val="auto"/>
          <w:szCs w:val="21"/>
          <w:vertAlign w:val="superscript"/>
        </w:rPr>
      </w:pPr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  <w:vertAlign w:val="superscript"/>
        </w:rPr>
        <w:t>a</w:t>
      </w:r>
      <w:r>
        <w:rPr>
          <w:rFonts w:ascii="Times New Roman" w:hAnsi="Times New Roman" w:cs="Times New Roman"/>
          <w:color w:val="auto"/>
          <w:szCs w:val="21"/>
        </w:rPr>
        <w:t>: Multiple somatic related gene mutations were detected, and only the most clinically significant mutations were shown.</w:t>
      </w:r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TMB: </w:t>
      </w:r>
      <w:bookmarkStart w:id="2" w:name="OLE_LINK10"/>
      <w:r>
        <w:rPr>
          <w:rFonts w:ascii="Times New Roman" w:hAnsi="Times New Roman" w:cs="Times New Roman"/>
          <w:color w:val="auto"/>
          <w:szCs w:val="21"/>
        </w:rPr>
        <w:t>Tumor mutation burden</w:t>
      </w:r>
      <w:bookmarkEnd w:id="2"/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MSI: </w:t>
      </w:r>
      <w:bookmarkStart w:id="3" w:name="OLE_LINK11"/>
      <w:r>
        <w:rPr>
          <w:rFonts w:ascii="Times New Roman" w:hAnsi="Times New Roman" w:cs="Times New Roman"/>
          <w:color w:val="auto"/>
          <w:szCs w:val="21"/>
        </w:rPr>
        <w:t>Microsatellite instability</w:t>
      </w:r>
      <w:bookmarkEnd w:id="3"/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>MSS: Microsatellite stable</w:t>
      </w:r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RUL: right upper lobe; RML: right middle lobe; RLL: right lower lobe </w:t>
      </w:r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>LUL: left upper lobe; LLL: left lower lobe</w:t>
      </w:r>
    </w:p>
    <w:p>
      <w:pPr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>Tissue: Formalin-fixed paraffin-embedded tissues</w:t>
      </w:r>
    </w:p>
    <w:p>
      <w:pPr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t xml:space="preserve">Blank represents not </w:t>
      </w:r>
      <w:r>
        <w:rPr>
          <w:rFonts w:ascii="Times New Roman" w:hAnsi="Times New Roman" w:cs="Times New Roman"/>
          <w:bCs/>
          <w:color w:val="auto"/>
          <w:szCs w:val="21"/>
        </w:rPr>
        <w:t>available</w:t>
      </w:r>
      <w:r>
        <w:rPr>
          <w:rFonts w:ascii="Times New Roman" w:hAnsi="Times New Roman" w:cs="Times New Roman"/>
          <w:color w:val="auto"/>
          <w:szCs w:val="21"/>
        </w:rPr>
        <w:t xml:space="preserve"> or there is no corresponding detection</w:t>
      </w: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Supplementary Table S2. </w:t>
      </w:r>
      <w:bookmarkStart w:id="4" w:name="OLE_LINK29"/>
      <w:r>
        <w:rPr>
          <w:rFonts w:ascii="Times New Roman" w:hAnsi="Times New Roman" w:cs="Times New Roman"/>
          <w:b/>
          <w:bCs/>
          <w:color w:val="auto"/>
          <w:szCs w:val="21"/>
        </w:rPr>
        <w:t>Individualized Diagnosis and Treatment Gene Detection of IPM Group</w:t>
      </w:r>
      <w:bookmarkEnd w:id="4"/>
    </w:p>
    <w:tbl>
      <w:tblPr>
        <w:tblStyle w:val="9"/>
        <w:tblpPr w:leftFromText="180" w:rightFromText="180" w:vertAnchor="text" w:horzAnchor="page" w:tblpX="560" w:tblpY="29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733"/>
        <w:gridCol w:w="1062"/>
        <w:gridCol w:w="632"/>
        <w:gridCol w:w="573"/>
        <w:gridCol w:w="811"/>
        <w:gridCol w:w="2154"/>
        <w:gridCol w:w="1624"/>
        <w:gridCol w:w="864"/>
        <w:gridCol w:w="814"/>
        <w:gridCol w:w="9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tcBorders>
              <w:top w:val="single" w:color="auto" w:sz="12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br w:type="page"/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0238" w:type="dxa"/>
            <w:gridSpan w:val="10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Samp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75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atient No.</w:t>
            </w:r>
          </w:p>
        </w:tc>
        <w:tc>
          <w:tcPr>
            <w:tcW w:w="733" w:type="dxa"/>
            <w:vMerge w:val="restart"/>
            <w:tcBorders>
              <w:top w:val="single" w:color="auto" w:sz="12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Sample type</w:t>
            </w:r>
          </w:p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062" w:type="dxa"/>
            <w:vMerge w:val="restart"/>
            <w:tcBorders>
              <w:top w:val="single" w:color="auto" w:sz="12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est</w:t>
            </w:r>
          </w:p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32" w:type="dxa"/>
            <w:vMerge w:val="restart"/>
            <w:tcBorders>
              <w:top w:val="single" w:color="auto" w:sz="12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MB (Muts / Mb)</w:t>
            </w:r>
          </w:p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vMerge w:val="restart"/>
            <w:tcBorders>
              <w:top w:val="single" w:color="auto" w:sz="12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SI</w:t>
            </w:r>
          </w:p>
          <w:p>
            <w:pPr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7238" w:type="dxa"/>
            <w:gridSpan w:val="6"/>
            <w:tcBorders>
              <w:top w:val="single" w:color="auto" w:sz="12" w:space="0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utations detec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750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62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32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811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Gene</w:t>
            </w:r>
          </w:p>
        </w:tc>
        <w:tc>
          <w:tcPr>
            <w:tcW w:w="2154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ucleotide variation</w:t>
            </w:r>
          </w:p>
        </w:tc>
        <w:tc>
          <w:tcPr>
            <w:tcW w:w="1624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Amino acid variation</w:t>
            </w:r>
          </w:p>
        </w:tc>
        <w:tc>
          <w:tcPr>
            <w:tcW w:w="864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Gene subregion</w:t>
            </w:r>
          </w:p>
        </w:tc>
        <w:tc>
          <w:tcPr>
            <w:tcW w:w="814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utation frequency</w:t>
            </w:r>
          </w:p>
        </w:tc>
        <w:tc>
          <w:tcPr>
            <w:tcW w:w="971" w:type="dxa"/>
            <w:tcBorders>
              <w:top w:val="nil"/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ranscrip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733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062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32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GFR </w:t>
            </w:r>
          </w:p>
        </w:tc>
        <w:tc>
          <w:tcPr>
            <w:tcW w:w="215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19 </w:t>
            </w:r>
          </w:p>
        </w:tc>
        <w:tc>
          <w:tcPr>
            <w:tcW w:w="81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 / hemocyte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tumor</w:t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7.69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SS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KRAS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35G&gt;T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G12V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2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32.95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3</w:t>
            </w:r>
          </w:p>
        </w:tc>
        <w:tc>
          <w:tcPr>
            <w:tcW w:w="73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062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32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o tests</w:t>
            </w:r>
          </w:p>
        </w:tc>
        <w:tc>
          <w:tcPr>
            <w:tcW w:w="215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EGFR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.E746_A750del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19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67.05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EGFR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.E746_A750del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19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.23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5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6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lasma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ctDNA</w:t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.43</w:t>
            </w:r>
          </w:p>
        </w:tc>
        <w:tc>
          <w:tcPr>
            <w:tcW w:w="57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SS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GFR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c.2239_2240delTTinsCC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.L747P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19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4.14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NM_005228.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75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6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BRCA2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c.6573_6589delAATGGAAATTGGTAAAA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.K2191Nfs*2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11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.27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NM_000059.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7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3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EGFR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c.2155G&gt;A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.G719S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6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EGFR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c.185T&gt;G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.L62R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6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P53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c.814G&gt;A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.V272M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8</w:t>
            </w:r>
          </w:p>
        </w:tc>
        <w:tc>
          <w:tcPr>
            <w:tcW w:w="73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062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32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o tests</w:t>
            </w:r>
          </w:p>
        </w:tc>
        <w:tc>
          <w:tcPr>
            <w:tcW w:w="215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9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 / hemocyte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tumor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.03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SS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TEN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402_404del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M134del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5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7.16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0314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0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o tests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1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 / hemocyte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tumor</w:t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9.74</w:t>
            </w:r>
          </w:p>
        </w:tc>
        <w:tc>
          <w:tcPr>
            <w:tcW w:w="57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SS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KRAS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34G&gt;T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G12C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2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58.06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3336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6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IK3CA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1633G&gt;A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E545K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10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32.74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6218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6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NTRK3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1822G&gt;T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G608C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16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1.84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253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2</w:t>
            </w:r>
          </w:p>
        </w:tc>
        <w:tc>
          <w:tcPr>
            <w:tcW w:w="73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062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32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o tests</w:t>
            </w:r>
          </w:p>
        </w:tc>
        <w:tc>
          <w:tcPr>
            <w:tcW w:w="215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50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3</w:t>
            </w:r>
          </w:p>
        </w:tc>
        <w:tc>
          <w:tcPr>
            <w:tcW w:w="73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062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32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o tests</w:t>
            </w:r>
          </w:p>
        </w:tc>
        <w:tc>
          <w:tcPr>
            <w:tcW w:w="215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4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lasma / hemocyte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ctDNA</w:t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.05</w:t>
            </w:r>
          </w:p>
        </w:tc>
        <w:tc>
          <w:tcPr>
            <w:tcW w:w="57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GFR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2573T&gt;G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L858R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21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4.60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5228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6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GFR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2126A&gt;G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E709G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18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0.46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5228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5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EML4-ALK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6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 / hemocyte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tumor</w:t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2.31</w:t>
            </w:r>
          </w:p>
        </w:tc>
        <w:tc>
          <w:tcPr>
            <w:tcW w:w="57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SS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TP53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919+1G&gt;A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-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IVS8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8.94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0546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6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RET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1513G&gt;C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E505Q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7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7.03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20975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7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8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9</w:t>
            </w:r>
          </w:p>
        </w:tc>
        <w:tc>
          <w:tcPr>
            <w:tcW w:w="73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062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632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o tests</w:t>
            </w:r>
          </w:p>
        </w:tc>
        <w:tc>
          <w:tcPr>
            <w:tcW w:w="215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0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tumor</w:t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6.67</w:t>
            </w:r>
          </w:p>
        </w:tc>
        <w:tc>
          <w:tcPr>
            <w:tcW w:w="57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SS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GFR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2126A&gt;C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E709A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18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34.08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5228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6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GFR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2573T&gt;G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L858R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21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33.37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5228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1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2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+lung cancer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one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3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 / hemocyte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tumor</w:t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8.72</w:t>
            </w:r>
          </w:p>
        </w:tc>
        <w:tc>
          <w:tcPr>
            <w:tcW w:w="57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SI-L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TP53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838A&gt;G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R280G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8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6.76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0546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75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06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632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57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MAP2K1 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c.307_312del 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p.I103_K104del 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EX3 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18.14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2755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75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4</w:t>
            </w:r>
          </w:p>
        </w:tc>
        <w:tc>
          <w:tcPr>
            <w:tcW w:w="73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Tissue</w:t>
            </w:r>
          </w:p>
        </w:tc>
        <w:tc>
          <w:tcPr>
            <w:tcW w:w="106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OseqTM-Ttumor</w:t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0.36</w:t>
            </w:r>
          </w:p>
        </w:tc>
        <w:tc>
          <w:tcPr>
            <w:tcW w:w="57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MSS</w:t>
            </w:r>
          </w:p>
        </w:tc>
        <w:tc>
          <w:tcPr>
            <w:tcW w:w="8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EGFR</w:t>
            </w:r>
          </w:p>
        </w:tc>
        <w:tc>
          <w:tcPr>
            <w:tcW w:w="215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c.2237_2256delAATTAAGA</w:t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GAAGCAACATCTinsTC</w:t>
            </w:r>
          </w:p>
        </w:tc>
        <w:tc>
          <w:tcPr>
            <w:tcW w:w="162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p.E746_S752delinsV</w:t>
            </w:r>
          </w:p>
        </w:tc>
        <w:tc>
          <w:tcPr>
            <w:tcW w:w="86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EX19</w:t>
            </w:r>
          </w:p>
        </w:tc>
        <w:tc>
          <w:tcPr>
            <w:tcW w:w="81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20.62%</w:t>
            </w:r>
          </w:p>
        </w:tc>
        <w:tc>
          <w:tcPr>
            <w:tcW w:w="97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auto"/>
                <w:kern w:val="0"/>
                <w:sz w:val="15"/>
                <w:szCs w:val="15"/>
              </w:rPr>
              <w:t>NM_005228.3</w:t>
            </w:r>
          </w:p>
        </w:tc>
      </w:tr>
    </w:tbl>
    <w:p>
      <w:pPr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  <w:vertAlign w:val="superscript"/>
        </w:rPr>
        <w:t>a</w:t>
      </w:r>
      <w:r>
        <w:rPr>
          <w:rFonts w:ascii="Times New Roman" w:hAnsi="Times New Roman" w:cs="Times New Roman"/>
          <w:bCs/>
          <w:color w:val="auto"/>
          <w:szCs w:val="21"/>
        </w:rPr>
        <w:t>: Multiple somatic related gene mutations were detected, and only the most clinically significant mutations were shown</w:t>
      </w:r>
    </w:p>
    <w:p>
      <w:pPr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TMB: Tumor mutation burden</w:t>
      </w:r>
    </w:p>
    <w:p>
      <w:pPr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MSI: Microsatellite instability</w:t>
      </w:r>
    </w:p>
    <w:p>
      <w:pPr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MSS: Microsatellite stable</w:t>
      </w:r>
    </w:p>
    <w:p>
      <w:pPr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MSI-L: Low frequency MSI</w:t>
      </w:r>
    </w:p>
    <w:p>
      <w:pPr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Tissue: Formalin-fixed paraffin-embedded tissues</w:t>
      </w:r>
    </w:p>
    <w:p>
      <w:pPr>
        <w:jc w:val="left"/>
        <w:rPr>
          <w:rFonts w:ascii="Times New Roman" w:hAnsi="Times New Roman" w:cs="Times New Roman"/>
          <w:bCs/>
          <w:color w:val="auto"/>
          <w:szCs w:val="21"/>
        </w:rPr>
      </w:pPr>
      <w:r>
        <w:rPr>
          <w:rFonts w:ascii="Times New Roman" w:hAnsi="Times New Roman" w:cs="Times New Roman"/>
          <w:bCs/>
          <w:color w:val="auto"/>
          <w:szCs w:val="21"/>
        </w:rPr>
        <w:t>Blank represents not available or there is no corresponding detection</w:t>
      </w:r>
    </w:p>
    <w:p>
      <w:pPr>
        <w:jc w:val="left"/>
        <w:rPr>
          <w:rFonts w:ascii="Times New Roman" w:hAnsi="Times New Roman" w:cs="Times New Roman"/>
          <w:bCs/>
          <w:color w:val="auto"/>
          <w:szCs w:val="21"/>
        </w:rPr>
      </w:pPr>
    </w:p>
    <w:p>
      <w:pPr>
        <w:widowControl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</w:pPr>
    </w:p>
    <w:p>
      <w:pPr>
        <w:widowControl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</w:pPr>
    </w:p>
    <w:p>
      <w:pPr>
        <w:widowControl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</w:pPr>
    </w:p>
    <w:p>
      <w:pPr>
        <w:widowControl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</w:pPr>
    </w:p>
    <w:p>
      <w:pPr>
        <w:widowControl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  <w:t xml:space="preserve">Supplementary Table S3. Comparison of </w:t>
      </w:r>
      <w:r>
        <w:rPr>
          <w:rFonts w:hint="default" w:ascii="Times New Roman" w:hAnsi="Times New Roman" w:eastAsia="华文楷体" w:cs="Times New Roman"/>
          <w:b/>
          <w:bCs/>
          <w:color w:val="auto"/>
          <w:kern w:val="0"/>
          <w:sz w:val="21"/>
          <w:szCs w:val="21"/>
          <w:lang w:bidi="ar"/>
        </w:rPr>
        <w:t>△</w:t>
      </w:r>
      <w:r>
        <w:rPr>
          <w:rStyle w:val="34"/>
          <w:rFonts w:hint="default" w:ascii="Times New Roman" w:hAnsi="Times New Roman" w:eastAsia="华文楷体" w:cs="Times New Roman"/>
          <w:b/>
          <w:bCs/>
          <w:color w:val="auto"/>
          <w:sz w:val="21"/>
          <w:szCs w:val="21"/>
          <w:lang w:bidi="ar"/>
        </w:rPr>
        <w:t>SUV</w:t>
      </w:r>
      <w:r>
        <w:rPr>
          <w:rStyle w:val="35"/>
          <w:rFonts w:hint="default" w:ascii="Times New Roman" w:hAnsi="Times New Roman" w:eastAsia="华文楷体" w:cs="Times New Roman"/>
          <w:b/>
          <w:bCs/>
          <w:color w:val="auto"/>
          <w:sz w:val="21"/>
          <w:szCs w:val="21"/>
          <w:lang w:bidi="ar"/>
        </w:rPr>
        <w:t>max</w:t>
      </w:r>
      <w:r>
        <w:rPr>
          <w:rStyle w:val="34"/>
          <w:rFonts w:hint="default" w:ascii="Times New Roman" w:hAnsi="Times New Roman" w:eastAsia="华文楷体" w:cs="Times New Roman"/>
          <w:b/>
          <w:bCs/>
          <w:color w:val="auto"/>
          <w:sz w:val="21"/>
          <w:szCs w:val="21"/>
          <w:lang w:bidi="ar"/>
        </w:rPr>
        <w:t>/D</w:t>
      </w:r>
      <w:r>
        <w:rPr>
          <w:rStyle w:val="35"/>
          <w:rFonts w:hint="default" w:ascii="Times New Roman" w:hAnsi="Times New Roman" w:eastAsia="华文楷体" w:cs="Times New Roman"/>
          <w:b/>
          <w:bCs/>
          <w:color w:val="auto"/>
          <w:sz w:val="21"/>
          <w:szCs w:val="21"/>
          <w:lang w:bidi="ar"/>
        </w:rPr>
        <w:t xml:space="preserve">max </w:t>
      </w:r>
      <w:r>
        <w:rPr>
          <w:rStyle w:val="35"/>
          <w:rFonts w:hint="default" w:ascii="Times New Roman" w:hAnsi="Times New Roman" w:eastAsia="华文楷体" w:cs="Times New Roman"/>
          <w:b/>
          <w:bCs/>
          <w:color w:val="auto"/>
          <w:sz w:val="21"/>
          <w:szCs w:val="21"/>
          <w:vertAlign w:val="baseline"/>
          <w:lang w:bidi="ar"/>
        </w:rPr>
        <w:t>and</w:t>
      </w:r>
      <w:r>
        <w:rPr>
          <w:rStyle w:val="35"/>
          <w:rFonts w:hint="default" w:ascii="Times New Roman" w:hAnsi="Times New Roman" w:eastAsia="华文楷体" w:cs="Times New Roman"/>
          <w:b/>
          <w:bCs/>
          <w:color w:val="auto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华文楷体" w:cs="Times New Roman"/>
          <w:b/>
          <w:bCs/>
          <w:color w:val="auto"/>
          <w:kern w:val="0"/>
          <w:sz w:val="21"/>
          <w:szCs w:val="21"/>
          <w:lang w:bidi="ar"/>
        </w:rPr>
        <w:t>△</w:t>
      </w:r>
      <w:r>
        <w:rPr>
          <w:rStyle w:val="34"/>
          <w:rFonts w:hint="default" w:ascii="Times New Roman" w:hAnsi="Times New Roman" w:eastAsia="华文楷体" w:cs="Times New Roman"/>
          <w:b/>
          <w:bCs/>
          <w:color w:val="auto"/>
          <w:sz w:val="21"/>
          <w:szCs w:val="21"/>
          <w:lang w:bidi="ar"/>
        </w:rPr>
        <w:t>K</w:t>
      </w:r>
      <w:r>
        <w:rPr>
          <w:rStyle w:val="35"/>
          <w:rFonts w:hint="default" w:ascii="Times New Roman" w:hAnsi="Times New Roman" w:eastAsia="华文楷体" w:cs="Times New Roman"/>
          <w:b/>
          <w:bCs/>
          <w:color w:val="auto"/>
          <w:sz w:val="21"/>
          <w:szCs w:val="21"/>
          <w:lang w:bidi="ar"/>
        </w:rPr>
        <w:t>i</w:t>
      </w:r>
      <w:r>
        <w:rPr>
          <w:rStyle w:val="34"/>
          <w:rFonts w:hint="default" w:ascii="Times New Roman" w:hAnsi="Times New Roman" w:eastAsia="华文楷体" w:cs="Times New Roman"/>
          <w:b/>
          <w:bCs/>
          <w:color w:val="auto"/>
          <w:sz w:val="21"/>
          <w:szCs w:val="21"/>
          <w:lang w:bidi="ar"/>
        </w:rPr>
        <w:t>/D</w:t>
      </w:r>
      <w:r>
        <w:rPr>
          <w:rStyle w:val="35"/>
          <w:rFonts w:hint="default" w:ascii="Times New Roman" w:hAnsi="Times New Roman" w:eastAsia="华文楷体" w:cs="Times New Roman"/>
          <w:b/>
          <w:bCs/>
          <w:color w:val="auto"/>
          <w:sz w:val="21"/>
          <w:szCs w:val="21"/>
          <w:lang w:bidi="ar"/>
        </w:rPr>
        <w:t xml:space="preserve">max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  <w:t>between different age groups</w:t>
      </w:r>
    </w:p>
    <w:tbl>
      <w:tblPr>
        <w:tblStyle w:val="9"/>
        <w:tblW w:w="972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721"/>
        <w:gridCol w:w="2391"/>
        <w:gridCol w:w="1738"/>
        <w:gridCol w:w="245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20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4112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MPLC group</w:t>
            </w:r>
          </w:p>
        </w:tc>
        <w:tc>
          <w:tcPr>
            <w:tcW w:w="4195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IPM grou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420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1721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1"/>
                <w:szCs w:val="21"/>
                <w:lang w:bidi="ar"/>
              </w:rPr>
              <w:t>△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bidi="ar"/>
              </w:rPr>
              <w:t>SUV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subscript"/>
                <w:lang w:bidi="ar"/>
              </w:rPr>
              <w:t>max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bidi="ar"/>
              </w:rPr>
              <w:t>/D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subscript"/>
                <w:lang w:bidi="ar"/>
              </w:rPr>
              <w:t>max</w:t>
            </w:r>
          </w:p>
        </w:tc>
        <w:tc>
          <w:tcPr>
            <w:tcW w:w="2391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eastAsia="zh-TW"/>
              </w:rPr>
            </w:pPr>
            <w:bookmarkStart w:id="5" w:name="OLE_LINK7"/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1"/>
                <w:szCs w:val="21"/>
                <w:lang w:bidi="ar"/>
              </w:rPr>
              <w:t>△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bidi="ar"/>
              </w:rPr>
              <w:t>K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subscript"/>
                <w:lang w:bidi="ar"/>
              </w:rPr>
              <w:t>i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bidi="ar"/>
              </w:rPr>
              <w:t>/D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subscript"/>
                <w:lang w:bidi="ar"/>
              </w:rPr>
              <w:t>max</w:t>
            </w:r>
            <w:bookmarkEnd w:id="5"/>
          </w:p>
        </w:tc>
        <w:tc>
          <w:tcPr>
            <w:tcW w:w="1738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bidi="ar"/>
              </w:rPr>
              <w:t>△SUV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subscript"/>
                <w:lang w:bidi="ar"/>
              </w:rPr>
              <w:t>max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bidi="ar"/>
              </w:rPr>
              <w:t>/D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subscript"/>
                <w:lang w:bidi="ar"/>
              </w:rPr>
              <w:t>max</w:t>
            </w:r>
          </w:p>
        </w:tc>
        <w:tc>
          <w:tcPr>
            <w:tcW w:w="2457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1"/>
                <w:szCs w:val="21"/>
                <w:lang w:bidi="ar"/>
              </w:rPr>
              <w:t>△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bidi="ar"/>
              </w:rPr>
              <w:t>K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subscript"/>
                <w:lang w:bidi="ar"/>
              </w:rPr>
              <w:t>i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bidi="ar"/>
              </w:rPr>
              <w:t>/D</w:t>
            </w:r>
            <w:r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vertAlign w:val="subscript"/>
                <w:lang w:bidi="ar"/>
              </w:rPr>
              <w:t>max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42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Age (﹤ 60)</w:t>
            </w:r>
          </w:p>
        </w:tc>
        <w:tc>
          <w:tcPr>
            <w:tcW w:w="172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1.16 (0.22 - 2.16)</w:t>
            </w:r>
          </w:p>
        </w:tc>
        <w:tc>
          <w:tcPr>
            <w:tcW w:w="239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017 (0.0003 - 0.0094)</w:t>
            </w:r>
          </w:p>
        </w:tc>
        <w:tc>
          <w:tcPr>
            <w:tcW w:w="173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91 (0.03 - 4.72)</w:t>
            </w:r>
          </w:p>
        </w:tc>
        <w:tc>
          <w:tcPr>
            <w:tcW w:w="245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090 (0.0004 - 0.029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  <w:jc w:val="center"/>
        </w:trPr>
        <w:tc>
          <w:tcPr>
            <w:tcW w:w="142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Age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≥ 60)</w:t>
            </w:r>
          </w:p>
        </w:tc>
        <w:tc>
          <w:tcPr>
            <w:tcW w:w="172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48 (0.02 - 2.08)</w:t>
            </w:r>
          </w:p>
        </w:tc>
        <w:tc>
          <w:tcPr>
            <w:tcW w:w="23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023 (0.0007 - 0.0140)</w:t>
            </w:r>
          </w:p>
        </w:tc>
        <w:tc>
          <w:tcPr>
            <w:tcW w:w="173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1.54 (0.05 - 3.65)</w:t>
            </w:r>
          </w:p>
        </w:tc>
        <w:tc>
          <w:tcPr>
            <w:tcW w:w="245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116 (0.0018 - 0.022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420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华文楷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华文楷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eastAsia="华文楷体" w:cs="Times New Roman"/>
                <w:color w:val="auto"/>
                <w:kern w:val="0"/>
                <w:sz w:val="21"/>
                <w:szCs w:val="21"/>
                <w:lang w:bidi="ar"/>
              </w:rPr>
              <w:t xml:space="preserve"> value</w:t>
            </w:r>
          </w:p>
        </w:tc>
        <w:tc>
          <w:tcPr>
            <w:tcW w:w="172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7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27</w:t>
            </w:r>
          </w:p>
        </w:tc>
        <w:tc>
          <w:tcPr>
            <w:tcW w:w="2457" w:type="dxa"/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0.27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1"/>
          <w:szCs w:val="21"/>
          <w:lang w:bidi="ar"/>
        </w:rPr>
        <w:t>Supplementary Table S4. Internal validation by Bootstrap</w:t>
      </w:r>
    </w:p>
    <w:tbl>
      <w:tblPr>
        <w:tblStyle w:val="9"/>
        <w:tblW w:w="5144" w:type="pct"/>
        <w:tblInd w:w="-22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914"/>
        <w:gridCol w:w="1659"/>
        <w:gridCol w:w="1077"/>
        <w:gridCol w:w="1129"/>
        <w:gridCol w:w="1588"/>
        <w:gridCol w:w="1198"/>
        <w:gridCol w:w="117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8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Bootstrap for Independent Samples Te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6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8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7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2729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Bootstra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Mean Difference</w:t>
            </w:r>
          </w:p>
        </w:tc>
        <w:tc>
          <w:tcPr>
            <w:tcW w:w="47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Bias</w:t>
            </w:r>
          </w:p>
        </w:tc>
        <w:tc>
          <w:tcPr>
            <w:tcW w:w="4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td. Error</w:t>
            </w:r>
          </w:p>
        </w:tc>
        <w:tc>
          <w:tcPr>
            <w:tcW w:w="70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ig. (2-tailed)</w:t>
            </w:r>
          </w:p>
        </w:tc>
        <w:tc>
          <w:tcPr>
            <w:tcW w:w="1051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95% Confidence Interv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Lowe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Upp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△SUV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max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/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max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Equal variances assum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-0.68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1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285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3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-1.27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-0.1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△K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/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max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Equal variances assum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-0.00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&lt; 0.0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0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0.00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-0.01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-0.00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TW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 xml:space="preserve"> Unless otherwise noted, bootstrap results are based on 1000 bootstrap samples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bidi="ar"/>
        </w:rPr>
      </w:pPr>
      <w:bookmarkStart w:id="6" w:name="_GoBack"/>
      <w:bookmarkEnd w:id="6"/>
    </w:p>
    <w:sectPr>
      <w:pgSz w:w="11906" w:h="16838"/>
      <w:pgMar w:top="1440" w:right="567" w:bottom="1440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AdvTT2acb703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2acb703b+2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9542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0MjY1szQxNzU0tzBS0lEKTi0uzszPAykwqgUAdULVICwAAAA="/>
    <w:docVar w:name="commondata" w:val="eyJoZGlkIjoiN2NmOTU1ZjY0Mjk2NzRjOTY5ZDVhMDVhZThhMDczM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14635EE8"/>
    <w:rsid w:val="000016D3"/>
    <w:rsid w:val="00001E3E"/>
    <w:rsid w:val="00002C83"/>
    <w:rsid w:val="00002DFE"/>
    <w:rsid w:val="00003A0B"/>
    <w:rsid w:val="00005614"/>
    <w:rsid w:val="00010E94"/>
    <w:rsid w:val="00011DBA"/>
    <w:rsid w:val="000121D9"/>
    <w:rsid w:val="00013FB8"/>
    <w:rsid w:val="00020A01"/>
    <w:rsid w:val="00020DD3"/>
    <w:rsid w:val="000232A4"/>
    <w:rsid w:val="000244CA"/>
    <w:rsid w:val="00024C45"/>
    <w:rsid w:val="000262B3"/>
    <w:rsid w:val="00026FBB"/>
    <w:rsid w:val="000276F4"/>
    <w:rsid w:val="00030476"/>
    <w:rsid w:val="00030C51"/>
    <w:rsid w:val="00031C1F"/>
    <w:rsid w:val="0003201C"/>
    <w:rsid w:val="00032F2E"/>
    <w:rsid w:val="000332E4"/>
    <w:rsid w:val="000335AA"/>
    <w:rsid w:val="00033A5E"/>
    <w:rsid w:val="00036117"/>
    <w:rsid w:val="00037517"/>
    <w:rsid w:val="00041965"/>
    <w:rsid w:val="0004202A"/>
    <w:rsid w:val="00042724"/>
    <w:rsid w:val="00042F62"/>
    <w:rsid w:val="0004393A"/>
    <w:rsid w:val="00043E0A"/>
    <w:rsid w:val="000460E8"/>
    <w:rsid w:val="000462B4"/>
    <w:rsid w:val="00047A0F"/>
    <w:rsid w:val="00050C58"/>
    <w:rsid w:val="00051387"/>
    <w:rsid w:val="00053F3C"/>
    <w:rsid w:val="00054E85"/>
    <w:rsid w:val="000562A4"/>
    <w:rsid w:val="00060F5A"/>
    <w:rsid w:val="00063F43"/>
    <w:rsid w:val="00064248"/>
    <w:rsid w:val="0006557C"/>
    <w:rsid w:val="00066326"/>
    <w:rsid w:val="000674FF"/>
    <w:rsid w:val="000677CC"/>
    <w:rsid w:val="000707E4"/>
    <w:rsid w:val="000713EC"/>
    <w:rsid w:val="000714C7"/>
    <w:rsid w:val="0007197F"/>
    <w:rsid w:val="00072367"/>
    <w:rsid w:val="00073A00"/>
    <w:rsid w:val="0007573D"/>
    <w:rsid w:val="00075D13"/>
    <w:rsid w:val="00075ECF"/>
    <w:rsid w:val="000817CB"/>
    <w:rsid w:val="00081D0E"/>
    <w:rsid w:val="00081E27"/>
    <w:rsid w:val="0008390B"/>
    <w:rsid w:val="00083E33"/>
    <w:rsid w:val="00083F3A"/>
    <w:rsid w:val="00085810"/>
    <w:rsid w:val="00085818"/>
    <w:rsid w:val="00092242"/>
    <w:rsid w:val="00093E2F"/>
    <w:rsid w:val="00094051"/>
    <w:rsid w:val="0009473E"/>
    <w:rsid w:val="00094D34"/>
    <w:rsid w:val="000A0783"/>
    <w:rsid w:val="000A1E68"/>
    <w:rsid w:val="000A2F34"/>
    <w:rsid w:val="000A35B8"/>
    <w:rsid w:val="000A39C8"/>
    <w:rsid w:val="000A3F57"/>
    <w:rsid w:val="000A7869"/>
    <w:rsid w:val="000B281F"/>
    <w:rsid w:val="000B4E2F"/>
    <w:rsid w:val="000B6140"/>
    <w:rsid w:val="000B75E8"/>
    <w:rsid w:val="000B7655"/>
    <w:rsid w:val="000B7F63"/>
    <w:rsid w:val="000C04DC"/>
    <w:rsid w:val="000C34B4"/>
    <w:rsid w:val="000C3ED6"/>
    <w:rsid w:val="000C7C08"/>
    <w:rsid w:val="000C7CB8"/>
    <w:rsid w:val="000D11AF"/>
    <w:rsid w:val="000D1909"/>
    <w:rsid w:val="000D19C6"/>
    <w:rsid w:val="000D1C73"/>
    <w:rsid w:val="000D1DD9"/>
    <w:rsid w:val="000D3E5E"/>
    <w:rsid w:val="000E02E5"/>
    <w:rsid w:val="000E1965"/>
    <w:rsid w:val="000E4F14"/>
    <w:rsid w:val="000E545B"/>
    <w:rsid w:val="000E575E"/>
    <w:rsid w:val="000E5B4F"/>
    <w:rsid w:val="000E7647"/>
    <w:rsid w:val="000E78AC"/>
    <w:rsid w:val="000E7DF1"/>
    <w:rsid w:val="000E7E22"/>
    <w:rsid w:val="000F0A24"/>
    <w:rsid w:val="000F294B"/>
    <w:rsid w:val="000F299C"/>
    <w:rsid w:val="000F3CFB"/>
    <w:rsid w:val="000F636C"/>
    <w:rsid w:val="000F6724"/>
    <w:rsid w:val="000F7AE6"/>
    <w:rsid w:val="000F7B79"/>
    <w:rsid w:val="000F7FEE"/>
    <w:rsid w:val="0010182F"/>
    <w:rsid w:val="00102D6B"/>
    <w:rsid w:val="00104052"/>
    <w:rsid w:val="00104872"/>
    <w:rsid w:val="00106599"/>
    <w:rsid w:val="001069E3"/>
    <w:rsid w:val="00106CAF"/>
    <w:rsid w:val="00106E01"/>
    <w:rsid w:val="001078B2"/>
    <w:rsid w:val="00107A30"/>
    <w:rsid w:val="00111E66"/>
    <w:rsid w:val="001127F4"/>
    <w:rsid w:val="001154B2"/>
    <w:rsid w:val="00116083"/>
    <w:rsid w:val="001205FE"/>
    <w:rsid w:val="001207DA"/>
    <w:rsid w:val="00120A94"/>
    <w:rsid w:val="001250A5"/>
    <w:rsid w:val="00125668"/>
    <w:rsid w:val="001274F3"/>
    <w:rsid w:val="001310E6"/>
    <w:rsid w:val="00131F5C"/>
    <w:rsid w:val="001323E9"/>
    <w:rsid w:val="00132523"/>
    <w:rsid w:val="00133B8E"/>
    <w:rsid w:val="00134B7A"/>
    <w:rsid w:val="001350F9"/>
    <w:rsid w:val="001354C6"/>
    <w:rsid w:val="0013578D"/>
    <w:rsid w:val="00140427"/>
    <w:rsid w:val="00140EFA"/>
    <w:rsid w:val="00142940"/>
    <w:rsid w:val="00143274"/>
    <w:rsid w:val="00143C0D"/>
    <w:rsid w:val="001443D7"/>
    <w:rsid w:val="001451BE"/>
    <w:rsid w:val="001451F6"/>
    <w:rsid w:val="00146286"/>
    <w:rsid w:val="00147FC5"/>
    <w:rsid w:val="001544B1"/>
    <w:rsid w:val="001550D1"/>
    <w:rsid w:val="001552F9"/>
    <w:rsid w:val="00155C4F"/>
    <w:rsid w:val="00156B5C"/>
    <w:rsid w:val="001575A7"/>
    <w:rsid w:val="00157657"/>
    <w:rsid w:val="0015785C"/>
    <w:rsid w:val="00160DC5"/>
    <w:rsid w:val="00161B6C"/>
    <w:rsid w:val="00161D36"/>
    <w:rsid w:val="0016226F"/>
    <w:rsid w:val="00162E19"/>
    <w:rsid w:val="00163A30"/>
    <w:rsid w:val="00163C1C"/>
    <w:rsid w:val="00163FF6"/>
    <w:rsid w:val="0016444C"/>
    <w:rsid w:val="00164BAD"/>
    <w:rsid w:val="001654DF"/>
    <w:rsid w:val="00166572"/>
    <w:rsid w:val="0016687D"/>
    <w:rsid w:val="00166A65"/>
    <w:rsid w:val="00170865"/>
    <w:rsid w:val="00172623"/>
    <w:rsid w:val="001733CF"/>
    <w:rsid w:val="001736F7"/>
    <w:rsid w:val="0017532A"/>
    <w:rsid w:val="00176732"/>
    <w:rsid w:val="0018189B"/>
    <w:rsid w:val="00181DFA"/>
    <w:rsid w:val="00182FE1"/>
    <w:rsid w:val="00184921"/>
    <w:rsid w:val="00185134"/>
    <w:rsid w:val="00187614"/>
    <w:rsid w:val="001908F4"/>
    <w:rsid w:val="00191AD5"/>
    <w:rsid w:val="00191EB6"/>
    <w:rsid w:val="001933B3"/>
    <w:rsid w:val="001956A5"/>
    <w:rsid w:val="0019604E"/>
    <w:rsid w:val="00196585"/>
    <w:rsid w:val="00196F80"/>
    <w:rsid w:val="001A0FC4"/>
    <w:rsid w:val="001A34E9"/>
    <w:rsid w:val="001A46A4"/>
    <w:rsid w:val="001A606B"/>
    <w:rsid w:val="001A693C"/>
    <w:rsid w:val="001A6946"/>
    <w:rsid w:val="001A6E55"/>
    <w:rsid w:val="001A75BA"/>
    <w:rsid w:val="001B0440"/>
    <w:rsid w:val="001B17E9"/>
    <w:rsid w:val="001B1A9B"/>
    <w:rsid w:val="001B1CCF"/>
    <w:rsid w:val="001B258E"/>
    <w:rsid w:val="001B3519"/>
    <w:rsid w:val="001B5D0E"/>
    <w:rsid w:val="001B61DB"/>
    <w:rsid w:val="001B659C"/>
    <w:rsid w:val="001B6AA6"/>
    <w:rsid w:val="001B6BF2"/>
    <w:rsid w:val="001B711C"/>
    <w:rsid w:val="001C1023"/>
    <w:rsid w:val="001C1168"/>
    <w:rsid w:val="001C146C"/>
    <w:rsid w:val="001C162E"/>
    <w:rsid w:val="001C1834"/>
    <w:rsid w:val="001C4390"/>
    <w:rsid w:val="001C4A09"/>
    <w:rsid w:val="001C72C8"/>
    <w:rsid w:val="001C7522"/>
    <w:rsid w:val="001D0AC8"/>
    <w:rsid w:val="001D22CB"/>
    <w:rsid w:val="001D2329"/>
    <w:rsid w:val="001D236B"/>
    <w:rsid w:val="001D354C"/>
    <w:rsid w:val="001D40A5"/>
    <w:rsid w:val="001D588C"/>
    <w:rsid w:val="001D595A"/>
    <w:rsid w:val="001D5A08"/>
    <w:rsid w:val="001D66FE"/>
    <w:rsid w:val="001D6B9F"/>
    <w:rsid w:val="001D6D3C"/>
    <w:rsid w:val="001E04CF"/>
    <w:rsid w:val="001E0796"/>
    <w:rsid w:val="001E10F7"/>
    <w:rsid w:val="001E2504"/>
    <w:rsid w:val="001E2F43"/>
    <w:rsid w:val="001E41D5"/>
    <w:rsid w:val="001E63F8"/>
    <w:rsid w:val="001F0A7F"/>
    <w:rsid w:val="001F13DA"/>
    <w:rsid w:val="001F14E7"/>
    <w:rsid w:val="001F170D"/>
    <w:rsid w:val="001F1C8D"/>
    <w:rsid w:val="001F2266"/>
    <w:rsid w:val="001F4C70"/>
    <w:rsid w:val="001F5095"/>
    <w:rsid w:val="001F5261"/>
    <w:rsid w:val="001F5781"/>
    <w:rsid w:val="001F5DDC"/>
    <w:rsid w:val="001F6392"/>
    <w:rsid w:val="002023CB"/>
    <w:rsid w:val="00205E7A"/>
    <w:rsid w:val="00210180"/>
    <w:rsid w:val="00210D05"/>
    <w:rsid w:val="002147D1"/>
    <w:rsid w:val="00214B03"/>
    <w:rsid w:val="00216627"/>
    <w:rsid w:val="00217DDB"/>
    <w:rsid w:val="00222C61"/>
    <w:rsid w:val="0022556B"/>
    <w:rsid w:val="002259B2"/>
    <w:rsid w:val="00225D87"/>
    <w:rsid w:val="00227528"/>
    <w:rsid w:val="00231E1E"/>
    <w:rsid w:val="00233D7A"/>
    <w:rsid w:val="002341AA"/>
    <w:rsid w:val="00235152"/>
    <w:rsid w:val="00235333"/>
    <w:rsid w:val="0023533F"/>
    <w:rsid w:val="002354A8"/>
    <w:rsid w:val="00235E02"/>
    <w:rsid w:val="0023636D"/>
    <w:rsid w:val="0024148F"/>
    <w:rsid w:val="0024329E"/>
    <w:rsid w:val="00246627"/>
    <w:rsid w:val="0024718F"/>
    <w:rsid w:val="00250331"/>
    <w:rsid w:val="002521A8"/>
    <w:rsid w:val="0025261B"/>
    <w:rsid w:val="00252B51"/>
    <w:rsid w:val="00252F61"/>
    <w:rsid w:val="00253162"/>
    <w:rsid w:val="002533E4"/>
    <w:rsid w:val="00253B25"/>
    <w:rsid w:val="00253FFA"/>
    <w:rsid w:val="00261309"/>
    <w:rsid w:val="002615A2"/>
    <w:rsid w:val="00261BF9"/>
    <w:rsid w:val="002627EC"/>
    <w:rsid w:val="00262FCF"/>
    <w:rsid w:val="00263936"/>
    <w:rsid w:val="00264956"/>
    <w:rsid w:val="00266559"/>
    <w:rsid w:val="00266EE8"/>
    <w:rsid w:val="00270629"/>
    <w:rsid w:val="002709F1"/>
    <w:rsid w:val="00270A14"/>
    <w:rsid w:val="00270CEA"/>
    <w:rsid w:val="00273EDB"/>
    <w:rsid w:val="002748CB"/>
    <w:rsid w:val="00281E3B"/>
    <w:rsid w:val="00282C6B"/>
    <w:rsid w:val="00282D19"/>
    <w:rsid w:val="00282F70"/>
    <w:rsid w:val="002835BE"/>
    <w:rsid w:val="00283650"/>
    <w:rsid w:val="00283EB5"/>
    <w:rsid w:val="002849FE"/>
    <w:rsid w:val="00285952"/>
    <w:rsid w:val="00285F3B"/>
    <w:rsid w:val="002860BE"/>
    <w:rsid w:val="00286243"/>
    <w:rsid w:val="00286611"/>
    <w:rsid w:val="00286943"/>
    <w:rsid w:val="00286F59"/>
    <w:rsid w:val="002873DE"/>
    <w:rsid w:val="00295588"/>
    <w:rsid w:val="00295D52"/>
    <w:rsid w:val="002978CB"/>
    <w:rsid w:val="002A0BCE"/>
    <w:rsid w:val="002A21BE"/>
    <w:rsid w:val="002A3E5E"/>
    <w:rsid w:val="002A4CD2"/>
    <w:rsid w:val="002A533C"/>
    <w:rsid w:val="002A5771"/>
    <w:rsid w:val="002A5788"/>
    <w:rsid w:val="002A62F4"/>
    <w:rsid w:val="002A7A60"/>
    <w:rsid w:val="002B080D"/>
    <w:rsid w:val="002B1A15"/>
    <w:rsid w:val="002B1FCB"/>
    <w:rsid w:val="002B2F57"/>
    <w:rsid w:val="002B385A"/>
    <w:rsid w:val="002B4451"/>
    <w:rsid w:val="002B45CF"/>
    <w:rsid w:val="002B45F6"/>
    <w:rsid w:val="002B55E2"/>
    <w:rsid w:val="002B6A66"/>
    <w:rsid w:val="002C19E0"/>
    <w:rsid w:val="002C215F"/>
    <w:rsid w:val="002C3102"/>
    <w:rsid w:val="002C3852"/>
    <w:rsid w:val="002C463A"/>
    <w:rsid w:val="002C6275"/>
    <w:rsid w:val="002C76DC"/>
    <w:rsid w:val="002D0009"/>
    <w:rsid w:val="002D0118"/>
    <w:rsid w:val="002D0949"/>
    <w:rsid w:val="002D13E7"/>
    <w:rsid w:val="002D1642"/>
    <w:rsid w:val="002D2AD8"/>
    <w:rsid w:val="002D4763"/>
    <w:rsid w:val="002D485A"/>
    <w:rsid w:val="002D4F48"/>
    <w:rsid w:val="002D6344"/>
    <w:rsid w:val="002D7375"/>
    <w:rsid w:val="002D75A4"/>
    <w:rsid w:val="002D7FBB"/>
    <w:rsid w:val="002E0B37"/>
    <w:rsid w:val="002E2804"/>
    <w:rsid w:val="002E2FF5"/>
    <w:rsid w:val="002E2FFA"/>
    <w:rsid w:val="002E31C5"/>
    <w:rsid w:val="002E4D0A"/>
    <w:rsid w:val="002E4DCD"/>
    <w:rsid w:val="002E50D4"/>
    <w:rsid w:val="002E56CB"/>
    <w:rsid w:val="002E6F48"/>
    <w:rsid w:val="002F0500"/>
    <w:rsid w:val="002F19ED"/>
    <w:rsid w:val="002F1BB0"/>
    <w:rsid w:val="002F2573"/>
    <w:rsid w:val="002F2894"/>
    <w:rsid w:val="002F2D13"/>
    <w:rsid w:val="002F342C"/>
    <w:rsid w:val="002F3E34"/>
    <w:rsid w:val="002F66B9"/>
    <w:rsid w:val="002F6CCB"/>
    <w:rsid w:val="002F7064"/>
    <w:rsid w:val="0030060A"/>
    <w:rsid w:val="00300E8F"/>
    <w:rsid w:val="00301889"/>
    <w:rsid w:val="00301A87"/>
    <w:rsid w:val="00302501"/>
    <w:rsid w:val="0030296E"/>
    <w:rsid w:val="00303438"/>
    <w:rsid w:val="0030346E"/>
    <w:rsid w:val="00307864"/>
    <w:rsid w:val="00307D02"/>
    <w:rsid w:val="003103A8"/>
    <w:rsid w:val="0031082E"/>
    <w:rsid w:val="00310DFB"/>
    <w:rsid w:val="0031213D"/>
    <w:rsid w:val="003124C8"/>
    <w:rsid w:val="00312A92"/>
    <w:rsid w:val="003133E6"/>
    <w:rsid w:val="00313903"/>
    <w:rsid w:val="00315016"/>
    <w:rsid w:val="00315650"/>
    <w:rsid w:val="00315656"/>
    <w:rsid w:val="00316B29"/>
    <w:rsid w:val="003170D0"/>
    <w:rsid w:val="00322AC1"/>
    <w:rsid w:val="003232AC"/>
    <w:rsid w:val="0032376D"/>
    <w:rsid w:val="0032389F"/>
    <w:rsid w:val="00323AD9"/>
    <w:rsid w:val="0032459A"/>
    <w:rsid w:val="003246C9"/>
    <w:rsid w:val="00326103"/>
    <w:rsid w:val="00327320"/>
    <w:rsid w:val="0033092E"/>
    <w:rsid w:val="003317D1"/>
    <w:rsid w:val="00331932"/>
    <w:rsid w:val="003325C7"/>
    <w:rsid w:val="00333B24"/>
    <w:rsid w:val="00335831"/>
    <w:rsid w:val="00336617"/>
    <w:rsid w:val="00336F89"/>
    <w:rsid w:val="00340259"/>
    <w:rsid w:val="00340EBA"/>
    <w:rsid w:val="00341399"/>
    <w:rsid w:val="003453E8"/>
    <w:rsid w:val="0034565A"/>
    <w:rsid w:val="00345865"/>
    <w:rsid w:val="003473DC"/>
    <w:rsid w:val="00347A81"/>
    <w:rsid w:val="003503F7"/>
    <w:rsid w:val="00350A57"/>
    <w:rsid w:val="00350D1B"/>
    <w:rsid w:val="00351204"/>
    <w:rsid w:val="00352455"/>
    <w:rsid w:val="00352B29"/>
    <w:rsid w:val="00353529"/>
    <w:rsid w:val="00354691"/>
    <w:rsid w:val="003559B4"/>
    <w:rsid w:val="00356550"/>
    <w:rsid w:val="003601F5"/>
    <w:rsid w:val="00360A5A"/>
    <w:rsid w:val="003626B3"/>
    <w:rsid w:val="00363729"/>
    <w:rsid w:val="0036452A"/>
    <w:rsid w:val="00364AD4"/>
    <w:rsid w:val="00365AF0"/>
    <w:rsid w:val="003668D7"/>
    <w:rsid w:val="00367332"/>
    <w:rsid w:val="00367E64"/>
    <w:rsid w:val="00371AE9"/>
    <w:rsid w:val="00371AF6"/>
    <w:rsid w:val="00374E09"/>
    <w:rsid w:val="0037593B"/>
    <w:rsid w:val="00376556"/>
    <w:rsid w:val="00377474"/>
    <w:rsid w:val="00377C06"/>
    <w:rsid w:val="003805E8"/>
    <w:rsid w:val="00380F9D"/>
    <w:rsid w:val="00382645"/>
    <w:rsid w:val="00382F93"/>
    <w:rsid w:val="00384465"/>
    <w:rsid w:val="00384D0D"/>
    <w:rsid w:val="003851E7"/>
    <w:rsid w:val="00385D71"/>
    <w:rsid w:val="0038666D"/>
    <w:rsid w:val="00386B75"/>
    <w:rsid w:val="0039263E"/>
    <w:rsid w:val="00392DD0"/>
    <w:rsid w:val="00393033"/>
    <w:rsid w:val="00395E69"/>
    <w:rsid w:val="003A065F"/>
    <w:rsid w:val="003A0C9F"/>
    <w:rsid w:val="003A11BA"/>
    <w:rsid w:val="003A2472"/>
    <w:rsid w:val="003A64E7"/>
    <w:rsid w:val="003A793B"/>
    <w:rsid w:val="003A7B66"/>
    <w:rsid w:val="003B0C64"/>
    <w:rsid w:val="003B0FCD"/>
    <w:rsid w:val="003B1616"/>
    <w:rsid w:val="003B1F20"/>
    <w:rsid w:val="003B4E7D"/>
    <w:rsid w:val="003B5C45"/>
    <w:rsid w:val="003B5EF8"/>
    <w:rsid w:val="003B63CF"/>
    <w:rsid w:val="003B6D97"/>
    <w:rsid w:val="003B73EE"/>
    <w:rsid w:val="003B7DDC"/>
    <w:rsid w:val="003C119B"/>
    <w:rsid w:val="003C1595"/>
    <w:rsid w:val="003C25E1"/>
    <w:rsid w:val="003C2C07"/>
    <w:rsid w:val="003C350A"/>
    <w:rsid w:val="003C42F5"/>
    <w:rsid w:val="003C4C97"/>
    <w:rsid w:val="003C5D1B"/>
    <w:rsid w:val="003D0693"/>
    <w:rsid w:val="003D07E8"/>
    <w:rsid w:val="003D3092"/>
    <w:rsid w:val="003D4983"/>
    <w:rsid w:val="003D54E6"/>
    <w:rsid w:val="003D6A59"/>
    <w:rsid w:val="003D6B04"/>
    <w:rsid w:val="003D70F1"/>
    <w:rsid w:val="003D7F3F"/>
    <w:rsid w:val="003E24D5"/>
    <w:rsid w:val="003E4249"/>
    <w:rsid w:val="003E48DE"/>
    <w:rsid w:val="003E4ED6"/>
    <w:rsid w:val="003E59AA"/>
    <w:rsid w:val="003E6F48"/>
    <w:rsid w:val="003E7D5E"/>
    <w:rsid w:val="003F15BC"/>
    <w:rsid w:val="003F2413"/>
    <w:rsid w:val="003F243B"/>
    <w:rsid w:val="003F6AD3"/>
    <w:rsid w:val="00400D4D"/>
    <w:rsid w:val="004015F3"/>
    <w:rsid w:val="00401DA0"/>
    <w:rsid w:val="00402238"/>
    <w:rsid w:val="0040285A"/>
    <w:rsid w:val="00402C68"/>
    <w:rsid w:val="0040346E"/>
    <w:rsid w:val="00403A46"/>
    <w:rsid w:val="00403B02"/>
    <w:rsid w:val="00404E79"/>
    <w:rsid w:val="00404FF1"/>
    <w:rsid w:val="004058C1"/>
    <w:rsid w:val="00405F40"/>
    <w:rsid w:val="00407F72"/>
    <w:rsid w:val="00410F4F"/>
    <w:rsid w:val="0041196E"/>
    <w:rsid w:val="00411A2B"/>
    <w:rsid w:val="0041201A"/>
    <w:rsid w:val="00412755"/>
    <w:rsid w:val="004151D6"/>
    <w:rsid w:val="00415F32"/>
    <w:rsid w:val="00416F4C"/>
    <w:rsid w:val="00417CE7"/>
    <w:rsid w:val="004202D3"/>
    <w:rsid w:val="00421488"/>
    <w:rsid w:val="004233EB"/>
    <w:rsid w:val="00424BF7"/>
    <w:rsid w:val="00427452"/>
    <w:rsid w:val="004300B9"/>
    <w:rsid w:val="00432517"/>
    <w:rsid w:val="00433A95"/>
    <w:rsid w:val="004346DC"/>
    <w:rsid w:val="00434C3F"/>
    <w:rsid w:val="0043625B"/>
    <w:rsid w:val="00436E07"/>
    <w:rsid w:val="00437BCD"/>
    <w:rsid w:val="00440BCF"/>
    <w:rsid w:val="004413FA"/>
    <w:rsid w:val="00442483"/>
    <w:rsid w:val="00442B02"/>
    <w:rsid w:val="004467CD"/>
    <w:rsid w:val="004477AA"/>
    <w:rsid w:val="00447CEB"/>
    <w:rsid w:val="004523D4"/>
    <w:rsid w:val="004529D5"/>
    <w:rsid w:val="004542EF"/>
    <w:rsid w:val="0045586A"/>
    <w:rsid w:val="00456470"/>
    <w:rsid w:val="00456A01"/>
    <w:rsid w:val="00456A07"/>
    <w:rsid w:val="00460A11"/>
    <w:rsid w:val="00461796"/>
    <w:rsid w:val="004635D9"/>
    <w:rsid w:val="00463711"/>
    <w:rsid w:val="0046459C"/>
    <w:rsid w:val="0046477A"/>
    <w:rsid w:val="00465235"/>
    <w:rsid w:val="004655A4"/>
    <w:rsid w:val="0046601A"/>
    <w:rsid w:val="00466B28"/>
    <w:rsid w:val="00467440"/>
    <w:rsid w:val="00467970"/>
    <w:rsid w:val="00470FCA"/>
    <w:rsid w:val="00471727"/>
    <w:rsid w:val="00473107"/>
    <w:rsid w:val="0047393D"/>
    <w:rsid w:val="00473C7B"/>
    <w:rsid w:val="0047471F"/>
    <w:rsid w:val="00477A3B"/>
    <w:rsid w:val="004800C2"/>
    <w:rsid w:val="004816FE"/>
    <w:rsid w:val="00483624"/>
    <w:rsid w:val="004838D4"/>
    <w:rsid w:val="00487B26"/>
    <w:rsid w:val="00491457"/>
    <w:rsid w:val="00493C98"/>
    <w:rsid w:val="004953B9"/>
    <w:rsid w:val="004A093C"/>
    <w:rsid w:val="004A0EAB"/>
    <w:rsid w:val="004A3E28"/>
    <w:rsid w:val="004A5124"/>
    <w:rsid w:val="004A6A9D"/>
    <w:rsid w:val="004A7A5F"/>
    <w:rsid w:val="004A7B02"/>
    <w:rsid w:val="004B12A7"/>
    <w:rsid w:val="004B1779"/>
    <w:rsid w:val="004B202D"/>
    <w:rsid w:val="004B4510"/>
    <w:rsid w:val="004B653F"/>
    <w:rsid w:val="004B7557"/>
    <w:rsid w:val="004C01D5"/>
    <w:rsid w:val="004C0C77"/>
    <w:rsid w:val="004C0CD4"/>
    <w:rsid w:val="004C24B8"/>
    <w:rsid w:val="004C393D"/>
    <w:rsid w:val="004C4DE9"/>
    <w:rsid w:val="004C5574"/>
    <w:rsid w:val="004C5821"/>
    <w:rsid w:val="004C60D0"/>
    <w:rsid w:val="004C66C4"/>
    <w:rsid w:val="004C67E9"/>
    <w:rsid w:val="004D008C"/>
    <w:rsid w:val="004D0422"/>
    <w:rsid w:val="004D1864"/>
    <w:rsid w:val="004D1DB9"/>
    <w:rsid w:val="004D31ED"/>
    <w:rsid w:val="004D55E2"/>
    <w:rsid w:val="004D6129"/>
    <w:rsid w:val="004D6886"/>
    <w:rsid w:val="004D72F4"/>
    <w:rsid w:val="004D7907"/>
    <w:rsid w:val="004D7B53"/>
    <w:rsid w:val="004D7BA5"/>
    <w:rsid w:val="004E057C"/>
    <w:rsid w:val="004E3D7E"/>
    <w:rsid w:val="004E3FB8"/>
    <w:rsid w:val="004E4428"/>
    <w:rsid w:val="004E5E30"/>
    <w:rsid w:val="004E6E58"/>
    <w:rsid w:val="004E7795"/>
    <w:rsid w:val="004E77B6"/>
    <w:rsid w:val="004F3106"/>
    <w:rsid w:val="004F4BDF"/>
    <w:rsid w:val="004F533C"/>
    <w:rsid w:val="004F68A6"/>
    <w:rsid w:val="004F7512"/>
    <w:rsid w:val="004F7755"/>
    <w:rsid w:val="00500B9E"/>
    <w:rsid w:val="00501B51"/>
    <w:rsid w:val="00502281"/>
    <w:rsid w:val="005033DF"/>
    <w:rsid w:val="00503FD6"/>
    <w:rsid w:val="005048BE"/>
    <w:rsid w:val="005049F7"/>
    <w:rsid w:val="00504A88"/>
    <w:rsid w:val="00505AEA"/>
    <w:rsid w:val="00507D97"/>
    <w:rsid w:val="0051140A"/>
    <w:rsid w:val="00511B31"/>
    <w:rsid w:val="00511C76"/>
    <w:rsid w:val="005139EE"/>
    <w:rsid w:val="00514568"/>
    <w:rsid w:val="0051638F"/>
    <w:rsid w:val="00520181"/>
    <w:rsid w:val="00521C5E"/>
    <w:rsid w:val="00522E11"/>
    <w:rsid w:val="005241C7"/>
    <w:rsid w:val="005242B9"/>
    <w:rsid w:val="00524ACD"/>
    <w:rsid w:val="00526496"/>
    <w:rsid w:val="00530F34"/>
    <w:rsid w:val="0053191F"/>
    <w:rsid w:val="0053254B"/>
    <w:rsid w:val="00532FA3"/>
    <w:rsid w:val="0053566F"/>
    <w:rsid w:val="0053641A"/>
    <w:rsid w:val="00536FC6"/>
    <w:rsid w:val="00536FE8"/>
    <w:rsid w:val="00540DAE"/>
    <w:rsid w:val="005436ED"/>
    <w:rsid w:val="00544688"/>
    <w:rsid w:val="00545309"/>
    <w:rsid w:val="00546A3A"/>
    <w:rsid w:val="00546C16"/>
    <w:rsid w:val="00547166"/>
    <w:rsid w:val="0055038B"/>
    <w:rsid w:val="00550407"/>
    <w:rsid w:val="00550B48"/>
    <w:rsid w:val="00556457"/>
    <w:rsid w:val="0055680C"/>
    <w:rsid w:val="00556B6A"/>
    <w:rsid w:val="00561387"/>
    <w:rsid w:val="005613C0"/>
    <w:rsid w:val="00561CC1"/>
    <w:rsid w:val="00561EF2"/>
    <w:rsid w:val="00562BF7"/>
    <w:rsid w:val="0056301A"/>
    <w:rsid w:val="005673AF"/>
    <w:rsid w:val="0056767D"/>
    <w:rsid w:val="0057018A"/>
    <w:rsid w:val="005718D3"/>
    <w:rsid w:val="005718F7"/>
    <w:rsid w:val="0057246C"/>
    <w:rsid w:val="00572E06"/>
    <w:rsid w:val="005738B9"/>
    <w:rsid w:val="00573E07"/>
    <w:rsid w:val="005745F5"/>
    <w:rsid w:val="0057611C"/>
    <w:rsid w:val="005802D2"/>
    <w:rsid w:val="00580F6E"/>
    <w:rsid w:val="00582173"/>
    <w:rsid w:val="005825CD"/>
    <w:rsid w:val="00583350"/>
    <w:rsid w:val="0058388F"/>
    <w:rsid w:val="00583CAC"/>
    <w:rsid w:val="005857AB"/>
    <w:rsid w:val="0058659D"/>
    <w:rsid w:val="00587035"/>
    <w:rsid w:val="00590086"/>
    <w:rsid w:val="00591787"/>
    <w:rsid w:val="00592DCC"/>
    <w:rsid w:val="00593AAE"/>
    <w:rsid w:val="00594406"/>
    <w:rsid w:val="005953C1"/>
    <w:rsid w:val="00597076"/>
    <w:rsid w:val="00597D44"/>
    <w:rsid w:val="005A03C9"/>
    <w:rsid w:val="005A08C7"/>
    <w:rsid w:val="005A16D7"/>
    <w:rsid w:val="005A1E4F"/>
    <w:rsid w:val="005A35E3"/>
    <w:rsid w:val="005A37C1"/>
    <w:rsid w:val="005A4E05"/>
    <w:rsid w:val="005A50B6"/>
    <w:rsid w:val="005B1F57"/>
    <w:rsid w:val="005B352B"/>
    <w:rsid w:val="005B3577"/>
    <w:rsid w:val="005B4397"/>
    <w:rsid w:val="005B4809"/>
    <w:rsid w:val="005B57F6"/>
    <w:rsid w:val="005B6F6A"/>
    <w:rsid w:val="005B754E"/>
    <w:rsid w:val="005B75B9"/>
    <w:rsid w:val="005B798E"/>
    <w:rsid w:val="005C103E"/>
    <w:rsid w:val="005C10FB"/>
    <w:rsid w:val="005C28A0"/>
    <w:rsid w:val="005C2DB5"/>
    <w:rsid w:val="005C2ECE"/>
    <w:rsid w:val="005C3A3F"/>
    <w:rsid w:val="005C6402"/>
    <w:rsid w:val="005C6463"/>
    <w:rsid w:val="005C6484"/>
    <w:rsid w:val="005C6C70"/>
    <w:rsid w:val="005C7A06"/>
    <w:rsid w:val="005D07E2"/>
    <w:rsid w:val="005D4396"/>
    <w:rsid w:val="005D6F85"/>
    <w:rsid w:val="005D7564"/>
    <w:rsid w:val="005D75C0"/>
    <w:rsid w:val="005D75FE"/>
    <w:rsid w:val="005E1BA4"/>
    <w:rsid w:val="005E1D72"/>
    <w:rsid w:val="005E281A"/>
    <w:rsid w:val="005E41B9"/>
    <w:rsid w:val="005E4291"/>
    <w:rsid w:val="005E4CD4"/>
    <w:rsid w:val="005E4FE2"/>
    <w:rsid w:val="005E5539"/>
    <w:rsid w:val="005E7C7F"/>
    <w:rsid w:val="005F08D9"/>
    <w:rsid w:val="005F0E58"/>
    <w:rsid w:val="005F14CC"/>
    <w:rsid w:val="005F25C8"/>
    <w:rsid w:val="005F33C4"/>
    <w:rsid w:val="005F4B5B"/>
    <w:rsid w:val="005F50DE"/>
    <w:rsid w:val="005F55A8"/>
    <w:rsid w:val="005F6822"/>
    <w:rsid w:val="005F6DD9"/>
    <w:rsid w:val="005F7DEC"/>
    <w:rsid w:val="00602E67"/>
    <w:rsid w:val="00602E8B"/>
    <w:rsid w:val="00602EB5"/>
    <w:rsid w:val="00604246"/>
    <w:rsid w:val="0060567E"/>
    <w:rsid w:val="00605B9C"/>
    <w:rsid w:val="00605DEB"/>
    <w:rsid w:val="00605EC1"/>
    <w:rsid w:val="00607342"/>
    <w:rsid w:val="00610703"/>
    <w:rsid w:val="00610959"/>
    <w:rsid w:val="00610E08"/>
    <w:rsid w:val="00610F9E"/>
    <w:rsid w:val="00611504"/>
    <w:rsid w:val="006135CB"/>
    <w:rsid w:val="006139FA"/>
    <w:rsid w:val="00614E26"/>
    <w:rsid w:val="00615D33"/>
    <w:rsid w:val="00616950"/>
    <w:rsid w:val="006202C7"/>
    <w:rsid w:val="0062031D"/>
    <w:rsid w:val="006203EC"/>
    <w:rsid w:val="00620500"/>
    <w:rsid w:val="00620D53"/>
    <w:rsid w:val="00621E41"/>
    <w:rsid w:val="0062246A"/>
    <w:rsid w:val="00624F9F"/>
    <w:rsid w:val="006257B4"/>
    <w:rsid w:val="00626EBF"/>
    <w:rsid w:val="00627BB6"/>
    <w:rsid w:val="0063011B"/>
    <w:rsid w:val="00631A15"/>
    <w:rsid w:val="00631F8A"/>
    <w:rsid w:val="00633C0D"/>
    <w:rsid w:val="00634D4E"/>
    <w:rsid w:val="00636157"/>
    <w:rsid w:val="00636F7E"/>
    <w:rsid w:val="00637DF1"/>
    <w:rsid w:val="00640D91"/>
    <w:rsid w:val="00645102"/>
    <w:rsid w:val="006455CF"/>
    <w:rsid w:val="006479AE"/>
    <w:rsid w:val="0065199D"/>
    <w:rsid w:val="00652305"/>
    <w:rsid w:val="00653526"/>
    <w:rsid w:val="00654493"/>
    <w:rsid w:val="00657F44"/>
    <w:rsid w:val="00660FC6"/>
    <w:rsid w:val="006613CF"/>
    <w:rsid w:val="0066322E"/>
    <w:rsid w:val="006640CD"/>
    <w:rsid w:val="00665496"/>
    <w:rsid w:val="006654A8"/>
    <w:rsid w:val="00665778"/>
    <w:rsid w:val="006664CE"/>
    <w:rsid w:val="006679BF"/>
    <w:rsid w:val="0067043E"/>
    <w:rsid w:val="00670EB1"/>
    <w:rsid w:val="00671E4A"/>
    <w:rsid w:val="00674E99"/>
    <w:rsid w:val="00675AD5"/>
    <w:rsid w:val="00675DB7"/>
    <w:rsid w:val="00675E6E"/>
    <w:rsid w:val="00677914"/>
    <w:rsid w:val="00677D27"/>
    <w:rsid w:val="00677E8F"/>
    <w:rsid w:val="00680D83"/>
    <w:rsid w:val="00682AE9"/>
    <w:rsid w:val="00684D06"/>
    <w:rsid w:val="00685F82"/>
    <w:rsid w:val="00686320"/>
    <w:rsid w:val="00687E3C"/>
    <w:rsid w:val="006909DA"/>
    <w:rsid w:val="006913CE"/>
    <w:rsid w:val="0069229D"/>
    <w:rsid w:val="00693856"/>
    <w:rsid w:val="00693AB3"/>
    <w:rsid w:val="00693DAE"/>
    <w:rsid w:val="0069410D"/>
    <w:rsid w:val="00694559"/>
    <w:rsid w:val="006945CF"/>
    <w:rsid w:val="00695C8C"/>
    <w:rsid w:val="00695CFE"/>
    <w:rsid w:val="00696016"/>
    <w:rsid w:val="00696F09"/>
    <w:rsid w:val="006977D3"/>
    <w:rsid w:val="00697F4E"/>
    <w:rsid w:val="006A1B00"/>
    <w:rsid w:val="006A201E"/>
    <w:rsid w:val="006A2C9D"/>
    <w:rsid w:val="006A2F43"/>
    <w:rsid w:val="006A4A2B"/>
    <w:rsid w:val="006A5E27"/>
    <w:rsid w:val="006A781C"/>
    <w:rsid w:val="006B02C1"/>
    <w:rsid w:val="006B0FAC"/>
    <w:rsid w:val="006B1068"/>
    <w:rsid w:val="006B12B9"/>
    <w:rsid w:val="006B16B9"/>
    <w:rsid w:val="006B27D0"/>
    <w:rsid w:val="006B2A2A"/>
    <w:rsid w:val="006B4557"/>
    <w:rsid w:val="006B4824"/>
    <w:rsid w:val="006B4868"/>
    <w:rsid w:val="006B4CD0"/>
    <w:rsid w:val="006B4F08"/>
    <w:rsid w:val="006B604F"/>
    <w:rsid w:val="006B6872"/>
    <w:rsid w:val="006B7C5A"/>
    <w:rsid w:val="006C0D69"/>
    <w:rsid w:val="006C301C"/>
    <w:rsid w:val="006C34D2"/>
    <w:rsid w:val="006C424D"/>
    <w:rsid w:val="006C55E2"/>
    <w:rsid w:val="006D00F6"/>
    <w:rsid w:val="006D0768"/>
    <w:rsid w:val="006D17CF"/>
    <w:rsid w:val="006D37BB"/>
    <w:rsid w:val="006D4381"/>
    <w:rsid w:val="006D4B79"/>
    <w:rsid w:val="006D5412"/>
    <w:rsid w:val="006D607B"/>
    <w:rsid w:val="006D7ED1"/>
    <w:rsid w:val="006E0857"/>
    <w:rsid w:val="006E2E2D"/>
    <w:rsid w:val="006E41A5"/>
    <w:rsid w:val="006E507F"/>
    <w:rsid w:val="006E552E"/>
    <w:rsid w:val="006E7D9A"/>
    <w:rsid w:val="006F0E9B"/>
    <w:rsid w:val="006F1364"/>
    <w:rsid w:val="006F13BB"/>
    <w:rsid w:val="006F1501"/>
    <w:rsid w:val="006F217A"/>
    <w:rsid w:val="006F3921"/>
    <w:rsid w:val="006F4264"/>
    <w:rsid w:val="006F5345"/>
    <w:rsid w:val="006F591B"/>
    <w:rsid w:val="006F6108"/>
    <w:rsid w:val="006F7007"/>
    <w:rsid w:val="006F7D9F"/>
    <w:rsid w:val="00700621"/>
    <w:rsid w:val="00700ED0"/>
    <w:rsid w:val="0070103D"/>
    <w:rsid w:val="007019D0"/>
    <w:rsid w:val="0070223A"/>
    <w:rsid w:val="00702792"/>
    <w:rsid w:val="00702FF7"/>
    <w:rsid w:val="007031D4"/>
    <w:rsid w:val="00703BCE"/>
    <w:rsid w:val="007048F4"/>
    <w:rsid w:val="00705363"/>
    <w:rsid w:val="00705D9E"/>
    <w:rsid w:val="007067B8"/>
    <w:rsid w:val="00706B8A"/>
    <w:rsid w:val="007071A2"/>
    <w:rsid w:val="007115A9"/>
    <w:rsid w:val="007118B8"/>
    <w:rsid w:val="00711E7F"/>
    <w:rsid w:val="00712EC2"/>
    <w:rsid w:val="00712F92"/>
    <w:rsid w:val="007137FA"/>
    <w:rsid w:val="007149C2"/>
    <w:rsid w:val="007160DE"/>
    <w:rsid w:val="00716924"/>
    <w:rsid w:val="0071755B"/>
    <w:rsid w:val="00717D03"/>
    <w:rsid w:val="00720334"/>
    <w:rsid w:val="00721A02"/>
    <w:rsid w:val="00721A32"/>
    <w:rsid w:val="00722EF8"/>
    <w:rsid w:val="0072571C"/>
    <w:rsid w:val="00726964"/>
    <w:rsid w:val="00727215"/>
    <w:rsid w:val="00731512"/>
    <w:rsid w:val="007323BB"/>
    <w:rsid w:val="00732CF3"/>
    <w:rsid w:val="00733472"/>
    <w:rsid w:val="007336E2"/>
    <w:rsid w:val="007339D1"/>
    <w:rsid w:val="0073641F"/>
    <w:rsid w:val="00736505"/>
    <w:rsid w:val="0074052F"/>
    <w:rsid w:val="007419B0"/>
    <w:rsid w:val="00742867"/>
    <w:rsid w:val="00742E81"/>
    <w:rsid w:val="007432A0"/>
    <w:rsid w:val="007435EE"/>
    <w:rsid w:val="00743DE9"/>
    <w:rsid w:val="00743E2A"/>
    <w:rsid w:val="0074476B"/>
    <w:rsid w:val="00744870"/>
    <w:rsid w:val="00745A07"/>
    <w:rsid w:val="00745FA1"/>
    <w:rsid w:val="00750424"/>
    <w:rsid w:val="00750D0E"/>
    <w:rsid w:val="0075179C"/>
    <w:rsid w:val="007524E0"/>
    <w:rsid w:val="007526CF"/>
    <w:rsid w:val="00756245"/>
    <w:rsid w:val="00756C9C"/>
    <w:rsid w:val="007574DE"/>
    <w:rsid w:val="007575D0"/>
    <w:rsid w:val="00757DEC"/>
    <w:rsid w:val="00757F6C"/>
    <w:rsid w:val="007611FA"/>
    <w:rsid w:val="00761E8A"/>
    <w:rsid w:val="007630B7"/>
    <w:rsid w:val="007630ED"/>
    <w:rsid w:val="00763213"/>
    <w:rsid w:val="007635E4"/>
    <w:rsid w:val="0076396E"/>
    <w:rsid w:val="00763DB0"/>
    <w:rsid w:val="00763F39"/>
    <w:rsid w:val="0077062A"/>
    <w:rsid w:val="00771E4A"/>
    <w:rsid w:val="007724A0"/>
    <w:rsid w:val="0077336E"/>
    <w:rsid w:val="0077480F"/>
    <w:rsid w:val="00775C16"/>
    <w:rsid w:val="00776479"/>
    <w:rsid w:val="007775FB"/>
    <w:rsid w:val="0077783E"/>
    <w:rsid w:val="00781721"/>
    <w:rsid w:val="00781F54"/>
    <w:rsid w:val="0078253E"/>
    <w:rsid w:val="007825FB"/>
    <w:rsid w:val="00783439"/>
    <w:rsid w:val="0078462C"/>
    <w:rsid w:val="007849E0"/>
    <w:rsid w:val="00786536"/>
    <w:rsid w:val="007910F7"/>
    <w:rsid w:val="0079170D"/>
    <w:rsid w:val="0079295A"/>
    <w:rsid w:val="00794A6E"/>
    <w:rsid w:val="00796654"/>
    <w:rsid w:val="00797AAC"/>
    <w:rsid w:val="007A0672"/>
    <w:rsid w:val="007A2B85"/>
    <w:rsid w:val="007A3950"/>
    <w:rsid w:val="007A6609"/>
    <w:rsid w:val="007A723F"/>
    <w:rsid w:val="007A7BEA"/>
    <w:rsid w:val="007B03E3"/>
    <w:rsid w:val="007B0C1A"/>
    <w:rsid w:val="007B209F"/>
    <w:rsid w:val="007B2AAF"/>
    <w:rsid w:val="007B361D"/>
    <w:rsid w:val="007B4F51"/>
    <w:rsid w:val="007B5141"/>
    <w:rsid w:val="007B6787"/>
    <w:rsid w:val="007B718C"/>
    <w:rsid w:val="007B759A"/>
    <w:rsid w:val="007B798E"/>
    <w:rsid w:val="007C04B5"/>
    <w:rsid w:val="007C48BE"/>
    <w:rsid w:val="007C4E99"/>
    <w:rsid w:val="007C533D"/>
    <w:rsid w:val="007C5418"/>
    <w:rsid w:val="007C60C0"/>
    <w:rsid w:val="007C64A5"/>
    <w:rsid w:val="007C652B"/>
    <w:rsid w:val="007D01B8"/>
    <w:rsid w:val="007D466F"/>
    <w:rsid w:val="007E0633"/>
    <w:rsid w:val="007E10F0"/>
    <w:rsid w:val="007E36B9"/>
    <w:rsid w:val="007E45A0"/>
    <w:rsid w:val="007E578E"/>
    <w:rsid w:val="007E5ABE"/>
    <w:rsid w:val="007E5D86"/>
    <w:rsid w:val="007E61B3"/>
    <w:rsid w:val="007E6E25"/>
    <w:rsid w:val="007E72C1"/>
    <w:rsid w:val="007E74A7"/>
    <w:rsid w:val="007E7933"/>
    <w:rsid w:val="007F1183"/>
    <w:rsid w:val="007F12DB"/>
    <w:rsid w:val="007F1870"/>
    <w:rsid w:val="007F1FED"/>
    <w:rsid w:val="007F30E6"/>
    <w:rsid w:val="007F43F2"/>
    <w:rsid w:val="007F5B9F"/>
    <w:rsid w:val="007F69BE"/>
    <w:rsid w:val="007F7C52"/>
    <w:rsid w:val="007F7C60"/>
    <w:rsid w:val="00800EEE"/>
    <w:rsid w:val="0080192A"/>
    <w:rsid w:val="008019D1"/>
    <w:rsid w:val="00801A06"/>
    <w:rsid w:val="00802ED8"/>
    <w:rsid w:val="00804BEC"/>
    <w:rsid w:val="0080644F"/>
    <w:rsid w:val="00807A9D"/>
    <w:rsid w:val="008100B7"/>
    <w:rsid w:val="008107C4"/>
    <w:rsid w:val="00810BC7"/>
    <w:rsid w:val="00810E1E"/>
    <w:rsid w:val="00812212"/>
    <w:rsid w:val="00812759"/>
    <w:rsid w:val="008129B2"/>
    <w:rsid w:val="0081352D"/>
    <w:rsid w:val="00813958"/>
    <w:rsid w:val="00813E14"/>
    <w:rsid w:val="00815457"/>
    <w:rsid w:val="008161E1"/>
    <w:rsid w:val="0081674D"/>
    <w:rsid w:val="00817EB2"/>
    <w:rsid w:val="00817F93"/>
    <w:rsid w:val="00820657"/>
    <w:rsid w:val="00820776"/>
    <w:rsid w:val="00822BD4"/>
    <w:rsid w:val="00824000"/>
    <w:rsid w:val="00824640"/>
    <w:rsid w:val="00824E4E"/>
    <w:rsid w:val="00826128"/>
    <w:rsid w:val="00826E4D"/>
    <w:rsid w:val="00827121"/>
    <w:rsid w:val="008277F1"/>
    <w:rsid w:val="0083171C"/>
    <w:rsid w:val="00831A99"/>
    <w:rsid w:val="00832A73"/>
    <w:rsid w:val="008336CD"/>
    <w:rsid w:val="00833DB6"/>
    <w:rsid w:val="00833FF8"/>
    <w:rsid w:val="00834116"/>
    <w:rsid w:val="00834622"/>
    <w:rsid w:val="0083649D"/>
    <w:rsid w:val="008374F8"/>
    <w:rsid w:val="00837C89"/>
    <w:rsid w:val="00837E07"/>
    <w:rsid w:val="008407DC"/>
    <w:rsid w:val="00842255"/>
    <w:rsid w:val="00842C58"/>
    <w:rsid w:val="008447DF"/>
    <w:rsid w:val="00845020"/>
    <w:rsid w:val="00845273"/>
    <w:rsid w:val="0084772E"/>
    <w:rsid w:val="00850574"/>
    <w:rsid w:val="0085120E"/>
    <w:rsid w:val="008517AF"/>
    <w:rsid w:val="00851E8D"/>
    <w:rsid w:val="0085213C"/>
    <w:rsid w:val="00852400"/>
    <w:rsid w:val="008531E0"/>
    <w:rsid w:val="0085342E"/>
    <w:rsid w:val="00854B8B"/>
    <w:rsid w:val="00855F60"/>
    <w:rsid w:val="00860243"/>
    <w:rsid w:val="0086164C"/>
    <w:rsid w:val="00861F7D"/>
    <w:rsid w:val="00862E35"/>
    <w:rsid w:val="008635D1"/>
    <w:rsid w:val="00863C76"/>
    <w:rsid w:val="00865A63"/>
    <w:rsid w:val="00867DD8"/>
    <w:rsid w:val="0087033B"/>
    <w:rsid w:val="00871108"/>
    <w:rsid w:val="00872546"/>
    <w:rsid w:val="00872C87"/>
    <w:rsid w:val="00873DCD"/>
    <w:rsid w:val="008748A7"/>
    <w:rsid w:val="00874CC3"/>
    <w:rsid w:val="00875F78"/>
    <w:rsid w:val="00880F99"/>
    <w:rsid w:val="0088176A"/>
    <w:rsid w:val="00881EB4"/>
    <w:rsid w:val="00882D9B"/>
    <w:rsid w:val="00890154"/>
    <w:rsid w:val="008903AA"/>
    <w:rsid w:val="00890D46"/>
    <w:rsid w:val="00890EBC"/>
    <w:rsid w:val="00891075"/>
    <w:rsid w:val="008917CD"/>
    <w:rsid w:val="00891AA8"/>
    <w:rsid w:val="00892CDA"/>
    <w:rsid w:val="00894527"/>
    <w:rsid w:val="0089489C"/>
    <w:rsid w:val="00895564"/>
    <w:rsid w:val="00896D41"/>
    <w:rsid w:val="0089744C"/>
    <w:rsid w:val="008A077A"/>
    <w:rsid w:val="008A0FE0"/>
    <w:rsid w:val="008A1D0B"/>
    <w:rsid w:val="008A2E4D"/>
    <w:rsid w:val="008A2F92"/>
    <w:rsid w:val="008A630A"/>
    <w:rsid w:val="008A7343"/>
    <w:rsid w:val="008A7DA3"/>
    <w:rsid w:val="008B2E5B"/>
    <w:rsid w:val="008B3936"/>
    <w:rsid w:val="008B6CC8"/>
    <w:rsid w:val="008B6F7E"/>
    <w:rsid w:val="008B73A9"/>
    <w:rsid w:val="008B7CBE"/>
    <w:rsid w:val="008C01BF"/>
    <w:rsid w:val="008C038F"/>
    <w:rsid w:val="008C1E80"/>
    <w:rsid w:val="008C22B5"/>
    <w:rsid w:val="008C3C15"/>
    <w:rsid w:val="008C67EB"/>
    <w:rsid w:val="008C6A29"/>
    <w:rsid w:val="008D09C4"/>
    <w:rsid w:val="008D2258"/>
    <w:rsid w:val="008D2726"/>
    <w:rsid w:val="008D3924"/>
    <w:rsid w:val="008D3EB0"/>
    <w:rsid w:val="008D4FF0"/>
    <w:rsid w:val="008D6927"/>
    <w:rsid w:val="008D6B49"/>
    <w:rsid w:val="008E0B61"/>
    <w:rsid w:val="008E0EBF"/>
    <w:rsid w:val="008E1B76"/>
    <w:rsid w:val="008E1EF8"/>
    <w:rsid w:val="008E599A"/>
    <w:rsid w:val="008E5B1B"/>
    <w:rsid w:val="008E6045"/>
    <w:rsid w:val="008E6DA9"/>
    <w:rsid w:val="008E703C"/>
    <w:rsid w:val="008F074A"/>
    <w:rsid w:val="008F0DB5"/>
    <w:rsid w:val="008F17FE"/>
    <w:rsid w:val="008F24B3"/>
    <w:rsid w:val="008F29A8"/>
    <w:rsid w:val="008F2D6F"/>
    <w:rsid w:val="008F34AB"/>
    <w:rsid w:val="008F354D"/>
    <w:rsid w:val="008F418F"/>
    <w:rsid w:val="008F5A63"/>
    <w:rsid w:val="008F5BD3"/>
    <w:rsid w:val="009002D3"/>
    <w:rsid w:val="00900407"/>
    <w:rsid w:val="0090060E"/>
    <w:rsid w:val="009016F3"/>
    <w:rsid w:val="009022F9"/>
    <w:rsid w:val="00902B53"/>
    <w:rsid w:val="00902F83"/>
    <w:rsid w:val="009034E9"/>
    <w:rsid w:val="0090440E"/>
    <w:rsid w:val="00904B1E"/>
    <w:rsid w:val="0090508C"/>
    <w:rsid w:val="00905564"/>
    <w:rsid w:val="00906289"/>
    <w:rsid w:val="00906E45"/>
    <w:rsid w:val="00910ABA"/>
    <w:rsid w:val="009113AE"/>
    <w:rsid w:val="009129A3"/>
    <w:rsid w:val="009161F4"/>
    <w:rsid w:val="00917E75"/>
    <w:rsid w:val="0092091A"/>
    <w:rsid w:val="00920CE9"/>
    <w:rsid w:val="00921096"/>
    <w:rsid w:val="00922A44"/>
    <w:rsid w:val="009244F6"/>
    <w:rsid w:val="00924F06"/>
    <w:rsid w:val="0092614B"/>
    <w:rsid w:val="00926F9C"/>
    <w:rsid w:val="009300AF"/>
    <w:rsid w:val="00930F81"/>
    <w:rsid w:val="00931F78"/>
    <w:rsid w:val="00932927"/>
    <w:rsid w:val="009332C7"/>
    <w:rsid w:val="0093396F"/>
    <w:rsid w:val="00933CD4"/>
    <w:rsid w:val="00934016"/>
    <w:rsid w:val="00936FC3"/>
    <w:rsid w:val="0093775F"/>
    <w:rsid w:val="0093784F"/>
    <w:rsid w:val="009378FC"/>
    <w:rsid w:val="0094104B"/>
    <w:rsid w:val="0094174E"/>
    <w:rsid w:val="00941AF2"/>
    <w:rsid w:val="00942E6C"/>
    <w:rsid w:val="009440A4"/>
    <w:rsid w:val="0094441C"/>
    <w:rsid w:val="009445B6"/>
    <w:rsid w:val="00944F2A"/>
    <w:rsid w:val="00945038"/>
    <w:rsid w:val="00946E43"/>
    <w:rsid w:val="00947CF0"/>
    <w:rsid w:val="00950EF9"/>
    <w:rsid w:val="00951816"/>
    <w:rsid w:val="009530BF"/>
    <w:rsid w:val="00953C14"/>
    <w:rsid w:val="009541B7"/>
    <w:rsid w:val="00956B36"/>
    <w:rsid w:val="009617CA"/>
    <w:rsid w:val="00961D3B"/>
    <w:rsid w:val="009635C6"/>
    <w:rsid w:val="00965377"/>
    <w:rsid w:val="00965489"/>
    <w:rsid w:val="00966BAE"/>
    <w:rsid w:val="00966E02"/>
    <w:rsid w:val="009716EF"/>
    <w:rsid w:val="00972416"/>
    <w:rsid w:val="009726D0"/>
    <w:rsid w:val="00975425"/>
    <w:rsid w:val="009761FF"/>
    <w:rsid w:val="0097667C"/>
    <w:rsid w:val="00977F4B"/>
    <w:rsid w:val="0098149C"/>
    <w:rsid w:val="00982714"/>
    <w:rsid w:val="00982AAA"/>
    <w:rsid w:val="009836CB"/>
    <w:rsid w:val="009841B1"/>
    <w:rsid w:val="00984564"/>
    <w:rsid w:val="0098585C"/>
    <w:rsid w:val="009863AE"/>
    <w:rsid w:val="00986FC1"/>
    <w:rsid w:val="0099015E"/>
    <w:rsid w:val="009901A4"/>
    <w:rsid w:val="00994655"/>
    <w:rsid w:val="00995CF2"/>
    <w:rsid w:val="00997850"/>
    <w:rsid w:val="009A08DD"/>
    <w:rsid w:val="009A1667"/>
    <w:rsid w:val="009A2079"/>
    <w:rsid w:val="009A25C7"/>
    <w:rsid w:val="009A2CBC"/>
    <w:rsid w:val="009A3116"/>
    <w:rsid w:val="009A31E4"/>
    <w:rsid w:val="009A4565"/>
    <w:rsid w:val="009A53AF"/>
    <w:rsid w:val="009A5A85"/>
    <w:rsid w:val="009A5F54"/>
    <w:rsid w:val="009A70B9"/>
    <w:rsid w:val="009A7743"/>
    <w:rsid w:val="009B0E28"/>
    <w:rsid w:val="009B352B"/>
    <w:rsid w:val="009B3B3B"/>
    <w:rsid w:val="009B3DD4"/>
    <w:rsid w:val="009B417A"/>
    <w:rsid w:val="009B419A"/>
    <w:rsid w:val="009B42AB"/>
    <w:rsid w:val="009B42FD"/>
    <w:rsid w:val="009B5582"/>
    <w:rsid w:val="009B5B7D"/>
    <w:rsid w:val="009B7DB1"/>
    <w:rsid w:val="009C10D0"/>
    <w:rsid w:val="009C26F4"/>
    <w:rsid w:val="009C330D"/>
    <w:rsid w:val="009C6DC3"/>
    <w:rsid w:val="009C78D9"/>
    <w:rsid w:val="009C7DCF"/>
    <w:rsid w:val="009D018D"/>
    <w:rsid w:val="009D1981"/>
    <w:rsid w:val="009D1AB6"/>
    <w:rsid w:val="009D21E6"/>
    <w:rsid w:val="009D52DF"/>
    <w:rsid w:val="009D53D0"/>
    <w:rsid w:val="009D572E"/>
    <w:rsid w:val="009D5DE1"/>
    <w:rsid w:val="009D6128"/>
    <w:rsid w:val="009D7AF4"/>
    <w:rsid w:val="009D7DC8"/>
    <w:rsid w:val="009D7E8A"/>
    <w:rsid w:val="009E15B8"/>
    <w:rsid w:val="009E29E7"/>
    <w:rsid w:val="009E2FDA"/>
    <w:rsid w:val="009E3224"/>
    <w:rsid w:val="009E4959"/>
    <w:rsid w:val="009E5462"/>
    <w:rsid w:val="009E56DE"/>
    <w:rsid w:val="009E5B43"/>
    <w:rsid w:val="009E613F"/>
    <w:rsid w:val="009E7DCD"/>
    <w:rsid w:val="009F1171"/>
    <w:rsid w:val="009F407E"/>
    <w:rsid w:val="009F48C4"/>
    <w:rsid w:val="009F569F"/>
    <w:rsid w:val="009F58E9"/>
    <w:rsid w:val="009F61B1"/>
    <w:rsid w:val="009F68AE"/>
    <w:rsid w:val="009F7825"/>
    <w:rsid w:val="00A00C87"/>
    <w:rsid w:val="00A01839"/>
    <w:rsid w:val="00A01BD4"/>
    <w:rsid w:val="00A0221D"/>
    <w:rsid w:val="00A02523"/>
    <w:rsid w:val="00A02888"/>
    <w:rsid w:val="00A04DBD"/>
    <w:rsid w:val="00A074B3"/>
    <w:rsid w:val="00A10A52"/>
    <w:rsid w:val="00A1174B"/>
    <w:rsid w:val="00A1241F"/>
    <w:rsid w:val="00A12BBC"/>
    <w:rsid w:val="00A12DCF"/>
    <w:rsid w:val="00A12FE8"/>
    <w:rsid w:val="00A13B20"/>
    <w:rsid w:val="00A13CE1"/>
    <w:rsid w:val="00A142DC"/>
    <w:rsid w:val="00A1544C"/>
    <w:rsid w:val="00A15A46"/>
    <w:rsid w:val="00A16DD8"/>
    <w:rsid w:val="00A16F68"/>
    <w:rsid w:val="00A17012"/>
    <w:rsid w:val="00A200AA"/>
    <w:rsid w:val="00A20568"/>
    <w:rsid w:val="00A21CCD"/>
    <w:rsid w:val="00A23568"/>
    <w:rsid w:val="00A2394F"/>
    <w:rsid w:val="00A24313"/>
    <w:rsid w:val="00A24753"/>
    <w:rsid w:val="00A26394"/>
    <w:rsid w:val="00A2699A"/>
    <w:rsid w:val="00A30294"/>
    <w:rsid w:val="00A31471"/>
    <w:rsid w:val="00A31BD0"/>
    <w:rsid w:val="00A364D4"/>
    <w:rsid w:val="00A37164"/>
    <w:rsid w:val="00A407AF"/>
    <w:rsid w:val="00A42133"/>
    <w:rsid w:val="00A42D96"/>
    <w:rsid w:val="00A42ED2"/>
    <w:rsid w:val="00A43917"/>
    <w:rsid w:val="00A4737B"/>
    <w:rsid w:val="00A47A6A"/>
    <w:rsid w:val="00A51088"/>
    <w:rsid w:val="00A512DA"/>
    <w:rsid w:val="00A520C2"/>
    <w:rsid w:val="00A528D2"/>
    <w:rsid w:val="00A5391F"/>
    <w:rsid w:val="00A53FCE"/>
    <w:rsid w:val="00A5456B"/>
    <w:rsid w:val="00A5474B"/>
    <w:rsid w:val="00A56E9D"/>
    <w:rsid w:val="00A574F1"/>
    <w:rsid w:val="00A57BC8"/>
    <w:rsid w:val="00A57FEF"/>
    <w:rsid w:val="00A60426"/>
    <w:rsid w:val="00A6349F"/>
    <w:rsid w:val="00A63E3E"/>
    <w:rsid w:val="00A645C1"/>
    <w:rsid w:val="00A64603"/>
    <w:rsid w:val="00A676D8"/>
    <w:rsid w:val="00A67E74"/>
    <w:rsid w:val="00A70D4D"/>
    <w:rsid w:val="00A729D0"/>
    <w:rsid w:val="00A741F4"/>
    <w:rsid w:val="00A7532E"/>
    <w:rsid w:val="00A762D9"/>
    <w:rsid w:val="00A76839"/>
    <w:rsid w:val="00A769DD"/>
    <w:rsid w:val="00A77A54"/>
    <w:rsid w:val="00A803B0"/>
    <w:rsid w:val="00A8053A"/>
    <w:rsid w:val="00A817AA"/>
    <w:rsid w:val="00A81D2A"/>
    <w:rsid w:val="00A83E13"/>
    <w:rsid w:val="00A844A4"/>
    <w:rsid w:val="00A84824"/>
    <w:rsid w:val="00A84966"/>
    <w:rsid w:val="00A84D1D"/>
    <w:rsid w:val="00A8535B"/>
    <w:rsid w:val="00A8570F"/>
    <w:rsid w:val="00A8758A"/>
    <w:rsid w:val="00A87608"/>
    <w:rsid w:val="00A90012"/>
    <w:rsid w:val="00A90576"/>
    <w:rsid w:val="00A914C4"/>
    <w:rsid w:val="00A924DD"/>
    <w:rsid w:val="00A92C42"/>
    <w:rsid w:val="00A92CFF"/>
    <w:rsid w:val="00A96105"/>
    <w:rsid w:val="00A961C6"/>
    <w:rsid w:val="00A96CF9"/>
    <w:rsid w:val="00AA0025"/>
    <w:rsid w:val="00AA126C"/>
    <w:rsid w:val="00AA2534"/>
    <w:rsid w:val="00AA34E5"/>
    <w:rsid w:val="00AA3CEB"/>
    <w:rsid w:val="00AA58E3"/>
    <w:rsid w:val="00AA6221"/>
    <w:rsid w:val="00AA66F1"/>
    <w:rsid w:val="00AA71C8"/>
    <w:rsid w:val="00AB0C8B"/>
    <w:rsid w:val="00AB2C25"/>
    <w:rsid w:val="00AB39E1"/>
    <w:rsid w:val="00AB5498"/>
    <w:rsid w:val="00AB5A51"/>
    <w:rsid w:val="00AB7CE1"/>
    <w:rsid w:val="00AC01AD"/>
    <w:rsid w:val="00AC02B5"/>
    <w:rsid w:val="00AC0674"/>
    <w:rsid w:val="00AC0907"/>
    <w:rsid w:val="00AC12B4"/>
    <w:rsid w:val="00AC2A91"/>
    <w:rsid w:val="00AC3385"/>
    <w:rsid w:val="00AC3CA4"/>
    <w:rsid w:val="00AC3FC9"/>
    <w:rsid w:val="00AC6CB5"/>
    <w:rsid w:val="00AC71A7"/>
    <w:rsid w:val="00AC7835"/>
    <w:rsid w:val="00AD0BBD"/>
    <w:rsid w:val="00AD0DC6"/>
    <w:rsid w:val="00AD2F37"/>
    <w:rsid w:val="00AD5FC0"/>
    <w:rsid w:val="00AD60C3"/>
    <w:rsid w:val="00AE010F"/>
    <w:rsid w:val="00AE01C2"/>
    <w:rsid w:val="00AE0348"/>
    <w:rsid w:val="00AE1BE0"/>
    <w:rsid w:val="00AE20F3"/>
    <w:rsid w:val="00AE2129"/>
    <w:rsid w:val="00AE2C62"/>
    <w:rsid w:val="00AE42D7"/>
    <w:rsid w:val="00AE4CAD"/>
    <w:rsid w:val="00AF0099"/>
    <w:rsid w:val="00AF1F3E"/>
    <w:rsid w:val="00AF22E4"/>
    <w:rsid w:val="00AF2EF0"/>
    <w:rsid w:val="00AF3583"/>
    <w:rsid w:val="00AF3E21"/>
    <w:rsid w:val="00AF3ED6"/>
    <w:rsid w:val="00AF5DC8"/>
    <w:rsid w:val="00AF60F4"/>
    <w:rsid w:val="00AF6B5A"/>
    <w:rsid w:val="00AF6DD9"/>
    <w:rsid w:val="00AF7EBD"/>
    <w:rsid w:val="00B0028F"/>
    <w:rsid w:val="00B02431"/>
    <w:rsid w:val="00B0462B"/>
    <w:rsid w:val="00B04EF5"/>
    <w:rsid w:val="00B076C4"/>
    <w:rsid w:val="00B12A16"/>
    <w:rsid w:val="00B1305B"/>
    <w:rsid w:val="00B133D6"/>
    <w:rsid w:val="00B13488"/>
    <w:rsid w:val="00B146A9"/>
    <w:rsid w:val="00B157A5"/>
    <w:rsid w:val="00B161F3"/>
    <w:rsid w:val="00B16568"/>
    <w:rsid w:val="00B168ED"/>
    <w:rsid w:val="00B2039A"/>
    <w:rsid w:val="00B22911"/>
    <w:rsid w:val="00B24473"/>
    <w:rsid w:val="00B24C92"/>
    <w:rsid w:val="00B2620F"/>
    <w:rsid w:val="00B27082"/>
    <w:rsid w:val="00B3035B"/>
    <w:rsid w:val="00B31A2F"/>
    <w:rsid w:val="00B33807"/>
    <w:rsid w:val="00B374B5"/>
    <w:rsid w:val="00B40981"/>
    <w:rsid w:val="00B42B2D"/>
    <w:rsid w:val="00B448A6"/>
    <w:rsid w:val="00B44D0A"/>
    <w:rsid w:val="00B455C3"/>
    <w:rsid w:val="00B4711E"/>
    <w:rsid w:val="00B5066A"/>
    <w:rsid w:val="00B51E43"/>
    <w:rsid w:val="00B520E2"/>
    <w:rsid w:val="00B53130"/>
    <w:rsid w:val="00B54253"/>
    <w:rsid w:val="00B5482F"/>
    <w:rsid w:val="00B55142"/>
    <w:rsid w:val="00B55C14"/>
    <w:rsid w:val="00B6005D"/>
    <w:rsid w:val="00B620D9"/>
    <w:rsid w:val="00B626D5"/>
    <w:rsid w:val="00B62C1B"/>
    <w:rsid w:val="00B6520C"/>
    <w:rsid w:val="00B65AB9"/>
    <w:rsid w:val="00B669F4"/>
    <w:rsid w:val="00B66B03"/>
    <w:rsid w:val="00B67527"/>
    <w:rsid w:val="00B67BE9"/>
    <w:rsid w:val="00B67DA0"/>
    <w:rsid w:val="00B7100F"/>
    <w:rsid w:val="00B72143"/>
    <w:rsid w:val="00B724F3"/>
    <w:rsid w:val="00B732C6"/>
    <w:rsid w:val="00B7356C"/>
    <w:rsid w:val="00B7356F"/>
    <w:rsid w:val="00B76094"/>
    <w:rsid w:val="00B76547"/>
    <w:rsid w:val="00B76668"/>
    <w:rsid w:val="00B77A4C"/>
    <w:rsid w:val="00B80365"/>
    <w:rsid w:val="00B808A7"/>
    <w:rsid w:val="00B81D55"/>
    <w:rsid w:val="00B8207D"/>
    <w:rsid w:val="00B824FD"/>
    <w:rsid w:val="00B8251B"/>
    <w:rsid w:val="00B827AA"/>
    <w:rsid w:val="00B84549"/>
    <w:rsid w:val="00B85411"/>
    <w:rsid w:val="00B85A00"/>
    <w:rsid w:val="00B85E86"/>
    <w:rsid w:val="00B873A6"/>
    <w:rsid w:val="00B874EA"/>
    <w:rsid w:val="00B908A8"/>
    <w:rsid w:val="00B91008"/>
    <w:rsid w:val="00B912D7"/>
    <w:rsid w:val="00B92114"/>
    <w:rsid w:val="00B92612"/>
    <w:rsid w:val="00B927BB"/>
    <w:rsid w:val="00B92F1D"/>
    <w:rsid w:val="00B9340B"/>
    <w:rsid w:val="00B93AF1"/>
    <w:rsid w:val="00B948F3"/>
    <w:rsid w:val="00B94CD0"/>
    <w:rsid w:val="00B95BE5"/>
    <w:rsid w:val="00B95E5B"/>
    <w:rsid w:val="00BA06C8"/>
    <w:rsid w:val="00BA2495"/>
    <w:rsid w:val="00BA2C84"/>
    <w:rsid w:val="00BA3FB9"/>
    <w:rsid w:val="00BA4897"/>
    <w:rsid w:val="00BA5093"/>
    <w:rsid w:val="00BA56F7"/>
    <w:rsid w:val="00BA5957"/>
    <w:rsid w:val="00BA5F74"/>
    <w:rsid w:val="00BA68DC"/>
    <w:rsid w:val="00BB0D3C"/>
    <w:rsid w:val="00BB0E06"/>
    <w:rsid w:val="00BB1B62"/>
    <w:rsid w:val="00BB2735"/>
    <w:rsid w:val="00BB32A8"/>
    <w:rsid w:val="00BB34F5"/>
    <w:rsid w:val="00BB3BE4"/>
    <w:rsid w:val="00BB58F6"/>
    <w:rsid w:val="00BB6209"/>
    <w:rsid w:val="00BB7766"/>
    <w:rsid w:val="00BC003D"/>
    <w:rsid w:val="00BC0700"/>
    <w:rsid w:val="00BC0BA8"/>
    <w:rsid w:val="00BC15AA"/>
    <w:rsid w:val="00BC3622"/>
    <w:rsid w:val="00BC673E"/>
    <w:rsid w:val="00BC6B33"/>
    <w:rsid w:val="00BC6DB0"/>
    <w:rsid w:val="00BC76E7"/>
    <w:rsid w:val="00BC7B71"/>
    <w:rsid w:val="00BD05CB"/>
    <w:rsid w:val="00BD0801"/>
    <w:rsid w:val="00BD1C4F"/>
    <w:rsid w:val="00BD1F26"/>
    <w:rsid w:val="00BD2229"/>
    <w:rsid w:val="00BD27A6"/>
    <w:rsid w:val="00BD2C89"/>
    <w:rsid w:val="00BD3195"/>
    <w:rsid w:val="00BD4DBA"/>
    <w:rsid w:val="00BD4FF9"/>
    <w:rsid w:val="00BE0C80"/>
    <w:rsid w:val="00BE21F3"/>
    <w:rsid w:val="00BE220E"/>
    <w:rsid w:val="00BE25C0"/>
    <w:rsid w:val="00BE3B70"/>
    <w:rsid w:val="00BE4BC7"/>
    <w:rsid w:val="00BE5696"/>
    <w:rsid w:val="00BE590C"/>
    <w:rsid w:val="00BE6984"/>
    <w:rsid w:val="00BE7131"/>
    <w:rsid w:val="00BE7931"/>
    <w:rsid w:val="00BE7EB6"/>
    <w:rsid w:val="00BF0585"/>
    <w:rsid w:val="00BF12AD"/>
    <w:rsid w:val="00BF131A"/>
    <w:rsid w:val="00BF2B59"/>
    <w:rsid w:val="00BF2FFC"/>
    <w:rsid w:val="00BF3216"/>
    <w:rsid w:val="00BF3966"/>
    <w:rsid w:val="00BF5AE7"/>
    <w:rsid w:val="00BF5BAC"/>
    <w:rsid w:val="00BF6E6D"/>
    <w:rsid w:val="00C000C1"/>
    <w:rsid w:val="00C00491"/>
    <w:rsid w:val="00C00B2B"/>
    <w:rsid w:val="00C011D5"/>
    <w:rsid w:val="00C01640"/>
    <w:rsid w:val="00C023CA"/>
    <w:rsid w:val="00C03315"/>
    <w:rsid w:val="00C03FE6"/>
    <w:rsid w:val="00C05D14"/>
    <w:rsid w:val="00C079ED"/>
    <w:rsid w:val="00C10118"/>
    <w:rsid w:val="00C10CA4"/>
    <w:rsid w:val="00C10FDC"/>
    <w:rsid w:val="00C120BB"/>
    <w:rsid w:val="00C127CF"/>
    <w:rsid w:val="00C141ED"/>
    <w:rsid w:val="00C14344"/>
    <w:rsid w:val="00C15340"/>
    <w:rsid w:val="00C16DEE"/>
    <w:rsid w:val="00C21C64"/>
    <w:rsid w:val="00C21F78"/>
    <w:rsid w:val="00C22E6D"/>
    <w:rsid w:val="00C2319B"/>
    <w:rsid w:val="00C248B5"/>
    <w:rsid w:val="00C24B42"/>
    <w:rsid w:val="00C254A0"/>
    <w:rsid w:val="00C27CAE"/>
    <w:rsid w:val="00C30988"/>
    <w:rsid w:val="00C30A87"/>
    <w:rsid w:val="00C321DA"/>
    <w:rsid w:val="00C3226B"/>
    <w:rsid w:val="00C32687"/>
    <w:rsid w:val="00C33B47"/>
    <w:rsid w:val="00C340B2"/>
    <w:rsid w:val="00C36043"/>
    <w:rsid w:val="00C36466"/>
    <w:rsid w:val="00C37FAC"/>
    <w:rsid w:val="00C41544"/>
    <w:rsid w:val="00C41798"/>
    <w:rsid w:val="00C41873"/>
    <w:rsid w:val="00C42388"/>
    <w:rsid w:val="00C4251C"/>
    <w:rsid w:val="00C427F5"/>
    <w:rsid w:val="00C43D47"/>
    <w:rsid w:val="00C43E9B"/>
    <w:rsid w:val="00C44D9B"/>
    <w:rsid w:val="00C45588"/>
    <w:rsid w:val="00C508E0"/>
    <w:rsid w:val="00C5184D"/>
    <w:rsid w:val="00C51ADB"/>
    <w:rsid w:val="00C52368"/>
    <w:rsid w:val="00C52AD7"/>
    <w:rsid w:val="00C5389D"/>
    <w:rsid w:val="00C548E3"/>
    <w:rsid w:val="00C57339"/>
    <w:rsid w:val="00C57542"/>
    <w:rsid w:val="00C606C1"/>
    <w:rsid w:val="00C61627"/>
    <w:rsid w:val="00C61A95"/>
    <w:rsid w:val="00C61D6C"/>
    <w:rsid w:val="00C62F45"/>
    <w:rsid w:val="00C64F3C"/>
    <w:rsid w:val="00C662F7"/>
    <w:rsid w:val="00C6676A"/>
    <w:rsid w:val="00C73B9F"/>
    <w:rsid w:val="00C77BB8"/>
    <w:rsid w:val="00C77C5F"/>
    <w:rsid w:val="00C800B6"/>
    <w:rsid w:val="00C80C6F"/>
    <w:rsid w:val="00C81EB4"/>
    <w:rsid w:val="00C828D6"/>
    <w:rsid w:val="00C83142"/>
    <w:rsid w:val="00C84248"/>
    <w:rsid w:val="00C844F8"/>
    <w:rsid w:val="00C84CF4"/>
    <w:rsid w:val="00C84EAB"/>
    <w:rsid w:val="00C8500E"/>
    <w:rsid w:val="00C9227C"/>
    <w:rsid w:val="00C931E8"/>
    <w:rsid w:val="00C93BB0"/>
    <w:rsid w:val="00C943F7"/>
    <w:rsid w:val="00C9448B"/>
    <w:rsid w:val="00CA095A"/>
    <w:rsid w:val="00CA0B72"/>
    <w:rsid w:val="00CA0E57"/>
    <w:rsid w:val="00CA21DA"/>
    <w:rsid w:val="00CA22BB"/>
    <w:rsid w:val="00CA3B80"/>
    <w:rsid w:val="00CA4164"/>
    <w:rsid w:val="00CB1148"/>
    <w:rsid w:val="00CB1A14"/>
    <w:rsid w:val="00CB3119"/>
    <w:rsid w:val="00CB48A8"/>
    <w:rsid w:val="00CB4BFA"/>
    <w:rsid w:val="00CB527A"/>
    <w:rsid w:val="00CB649C"/>
    <w:rsid w:val="00CC0E57"/>
    <w:rsid w:val="00CC0E7F"/>
    <w:rsid w:val="00CC1C39"/>
    <w:rsid w:val="00CC28D9"/>
    <w:rsid w:val="00CC33FC"/>
    <w:rsid w:val="00CC41AB"/>
    <w:rsid w:val="00CC472D"/>
    <w:rsid w:val="00CC4913"/>
    <w:rsid w:val="00CC5963"/>
    <w:rsid w:val="00CC60ED"/>
    <w:rsid w:val="00CC70F2"/>
    <w:rsid w:val="00CC7872"/>
    <w:rsid w:val="00CC79A5"/>
    <w:rsid w:val="00CC7FA9"/>
    <w:rsid w:val="00CD0253"/>
    <w:rsid w:val="00CD0A88"/>
    <w:rsid w:val="00CD1B94"/>
    <w:rsid w:val="00CD3DA2"/>
    <w:rsid w:val="00CD4542"/>
    <w:rsid w:val="00CD5C02"/>
    <w:rsid w:val="00CE0B29"/>
    <w:rsid w:val="00CE1A53"/>
    <w:rsid w:val="00CE2716"/>
    <w:rsid w:val="00CE2920"/>
    <w:rsid w:val="00CE4B5D"/>
    <w:rsid w:val="00CE50B6"/>
    <w:rsid w:val="00CE655C"/>
    <w:rsid w:val="00CE664E"/>
    <w:rsid w:val="00CE6DAA"/>
    <w:rsid w:val="00CF08CF"/>
    <w:rsid w:val="00CF0CBE"/>
    <w:rsid w:val="00CF25E6"/>
    <w:rsid w:val="00D0229B"/>
    <w:rsid w:val="00D02DED"/>
    <w:rsid w:val="00D04482"/>
    <w:rsid w:val="00D05AA1"/>
    <w:rsid w:val="00D06416"/>
    <w:rsid w:val="00D0670F"/>
    <w:rsid w:val="00D06D20"/>
    <w:rsid w:val="00D0787F"/>
    <w:rsid w:val="00D139D6"/>
    <w:rsid w:val="00D157F0"/>
    <w:rsid w:val="00D16BB1"/>
    <w:rsid w:val="00D16F5D"/>
    <w:rsid w:val="00D17D17"/>
    <w:rsid w:val="00D20F28"/>
    <w:rsid w:val="00D221A5"/>
    <w:rsid w:val="00D2299B"/>
    <w:rsid w:val="00D23378"/>
    <w:rsid w:val="00D247ED"/>
    <w:rsid w:val="00D25CE0"/>
    <w:rsid w:val="00D25E7B"/>
    <w:rsid w:val="00D2601C"/>
    <w:rsid w:val="00D3010E"/>
    <w:rsid w:val="00D30892"/>
    <w:rsid w:val="00D33150"/>
    <w:rsid w:val="00D331ED"/>
    <w:rsid w:val="00D366B0"/>
    <w:rsid w:val="00D37726"/>
    <w:rsid w:val="00D37E7E"/>
    <w:rsid w:val="00D40163"/>
    <w:rsid w:val="00D401F9"/>
    <w:rsid w:val="00D413CF"/>
    <w:rsid w:val="00D421BA"/>
    <w:rsid w:val="00D42EE1"/>
    <w:rsid w:val="00D43DF3"/>
    <w:rsid w:val="00D449AE"/>
    <w:rsid w:val="00D45805"/>
    <w:rsid w:val="00D46F31"/>
    <w:rsid w:val="00D47868"/>
    <w:rsid w:val="00D50DA6"/>
    <w:rsid w:val="00D5100C"/>
    <w:rsid w:val="00D51AD2"/>
    <w:rsid w:val="00D522CB"/>
    <w:rsid w:val="00D556EF"/>
    <w:rsid w:val="00D55AD7"/>
    <w:rsid w:val="00D566EB"/>
    <w:rsid w:val="00D57AA2"/>
    <w:rsid w:val="00D60180"/>
    <w:rsid w:val="00D6076C"/>
    <w:rsid w:val="00D623F3"/>
    <w:rsid w:val="00D62711"/>
    <w:rsid w:val="00D63618"/>
    <w:rsid w:val="00D63BB1"/>
    <w:rsid w:val="00D6502F"/>
    <w:rsid w:val="00D65904"/>
    <w:rsid w:val="00D6601B"/>
    <w:rsid w:val="00D679C6"/>
    <w:rsid w:val="00D70B11"/>
    <w:rsid w:val="00D73C40"/>
    <w:rsid w:val="00D74DFD"/>
    <w:rsid w:val="00D74E52"/>
    <w:rsid w:val="00D75399"/>
    <w:rsid w:val="00D76113"/>
    <w:rsid w:val="00D762B5"/>
    <w:rsid w:val="00D76386"/>
    <w:rsid w:val="00D7662F"/>
    <w:rsid w:val="00D7735A"/>
    <w:rsid w:val="00D776EE"/>
    <w:rsid w:val="00D80A37"/>
    <w:rsid w:val="00D810AE"/>
    <w:rsid w:val="00D836CA"/>
    <w:rsid w:val="00D841C9"/>
    <w:rsid w:val="00D8582C"/>
    <w:rsid w:val="00D858A6"/>
    <w:rsid w:val="00D86084"/>
    <w:rsid w:val="00D8621A"/>
    <w:rsid w:val="00D8666C"/>
    <w:rsid w:val="00D869AC"/>
    <w:rsid w:val="00D90AD8"/>
    <w:rsid w:val="00D90E28"/>
    <w:rsid w:val="00D91117"/>
    <w:rsid w:val="00D919A0"/>
    <w:rsid w:val="00D92E63"/>
    <w:rsid w:val="00D93253"/>
    <w:rsid w:val="00D9489E"/>
    <w:rsid w:val="00D951D5"/>
    <w:rsid w:val="00D953F5"/>
    <w:rsid w:val="00D95D93"/>
    <w:rsid w:val="00D95EC9"/>
    <w:rsid w:val="00D96381"/>
    <w:rsid w:val="00D96B24"/>
    <w:rsid w:val="00D974F6"/>
    <w:rsid w:val="00DA0786"/>
    <w:rsid w:val="00DA3414"/>
    <w:rsid w:val="00DA3513"/>
    <w:rsid w:val="00DA4F3C"/>
    <w:rsid w:val="00DA5C97"/>
    <w:rsid w:val="00DA7B53"/>
    <w:rsid w:val="00DA7EEE"/>
    <w:rsid w:val="00DB03BE"/>
    <w:rsid w:val="00DB0720"/>
    <w:rsid w:val="00DB1C19"/>
    <w:rsid w:val="00DB31CE"/>
    <w:rsid w:val="00DB42E4"/>
    <w:rsid w:val="00DB444E"/>
    <w:rsid w:val="00DB4616"/>
    <w:rsid w:val="00DB71D0"/>
    <w:rsid w:val="00DB7691"/>
    <w:rsid w:val="00DC150C"/>
    <w:rsid w:val="00DC2F6C"/>
    <w:rsid w:val="00DC3C28"/>
    <w:rsid w:val="00DC432A"/>
    <w:rsid w:val="00DC5ECC"/>
    <w:rsid w:val="00DC70DD"/>
    <w:rsid w:val="00DC7EA4"/>
    <w:rsid w:val="00DD0D37"/>
    <w:rsid w:val="00DD1432"/>
    <w:rsid w:val="00DD246F"/>
    <w:rsid w:val="00DD2E54"/>
    <w:rsid w:val="00DD2E68"/>
    <w:rsid w:val="00DD3201"/>
    <w:rsid w:val="00DD3893"/>
    <w:rsid w:val="00DD4472"/>
    <w:rsid w:val="00DD4CB4"/>
    <w:rsid w:val="00DD5166"/>
    <w:rsid w:val="00DD5E89"/>
    <w:rsid w:val="00DE0252"/>
    <w:rsid w:val="00DE3EDF"/>
    <w:rsid w:val="00DE4FA8"/>
    <w:rsid w:val="00DE4FC2"/>
    <w:rsid w:val="00DE54B2"/>
    <w:rsid w:val="00DE5D86"/>
    <w:rsid w:val="00DE5E32"/>
    <w:rsid w:val="00DE5ED5"/>
    <w:rsid w:val="00DE6258"/>
    <w:rsid w:val="00DE7548"/>
    <w:rsid w:val="00DF0143"/>
    <w:rsid w:val="00DF0349"/>
    <w:rsid w:val="00DF0B0A"/>
    <w:rsid w:val="00DF4F83"/>
    <w:rsid w:val="00DF57E0"/>
    <w:rsid w:val="00E01C05"/>
    <w:rsid w:val="00E01CC6"/>
    <w:rsid w:val="00E01DC5"/>
    <w:rsid w:val="00E02252"/>
    <w:rsid w:val="00E02F8F"/>
    <w:rsid w:val="00E041F8"/>
    <w:rsid w:val="00E06840"/>
    <w:rsid w:val="00E075E6"/>
    <w:rsid w:val="00E07FBA"/>
    <w:rsid w:val="00E11676"/>
    <w:rsid w:val="00E12BA4"/>
    <w:rsid w:val="00E133B4"/>
    <w:rsid w:val="00E144F9"/>
    <w:rsid w:val="00E16A3F"/>
    <w:rsid w:val="00E17A5F"/>
    <w:rsid w:val="00E2116F"/>
    <w:rsid w:val="00E22AC0"/>
    <w:rsid w:val="00E23167"/>
    <w:rsid w:val="00E23515"/>
    <w:rsid w:val="00E2396D"/>
    <w:rsid w:val="00E26E93"/>
    <w:rsid w:val="00E31627"/>
    <w:rsid w:val="00E342A1"/>
    <w:rsid w:val="00E352E8"/>
    <w:rsid w:val="00E356CB"/>
    <w:rsid w:val="00E367DD"/>
    <w:rsid w:val="00E37115"/>
    <w:rsid w:val="00E373C7"/>
    <w:rsid w:val="00E37749"/>
    <w:rsid w:val="00E37D1B"/>
    <w:rsid w:val="00E40536"/>
    <w:rsid w:val="00E40C40"/>
    <w:rsid w:val="00E4298D"/>
    <w:rsid w:val="00E455B5"/>
    <w:rsid w:val="00E47412"/>
    <w:rsid w:val="00E475F8"/>
    <w:rsid w:val="00E4766D"/>
    <w:rsid w:val="00E50296"/>
    <w:rsid w:val="00E50929"/>
    <w:rsid w:val="00E51A9E"/>
    <w:rsid w:val="00E52523"/>
    <w:rsid w:val="00E564E7"/>
    <w:rsid w:val="00E6199A"/>
    <w:rsid w:val="00E61CDE"/>
    <w:rsid w:val="00E6232E"/>
    <w:rsid w:val="00E6237A"/>
    <w:rsid w:val="00E63340"/>
    <w:rsid w:val="00E65051"/>
    <w:rsid w:val="00E65C77"/>
    <w:rsid w:val="00E70E87"/>
    <w:rsid w:val="00E72431"/>
    <w:rsid w:val="00E727D2"/>
    <w:rsid w:val="00E735A6"/>
    <w:rsid w:val="00E744DD"/>
    <w:rsid w:val="00E76C1A"/>
    <w:rsid w:val="00E76E8D"/>
    <w:rsid w:val="00E80415"/>
    <w:rsid w:val="00E80546"/>
    <w:rsid w:val="00E8110E"/>
    <w:rsid w:val="00E811CB"/>
    <w:rsid w:val="00E824C3"/>
    <w:rsid w:val="00E82EC4"/>
    <w:rsid w:val="00E8612B"/>
    <w:rsid w:val="00E8687D"/>
    <w:rsid w:val="00E869E2"/>
    <w:rsid w:val="00E87688"/>
    <w:rsid w:val="00E87DE4"/>
    <w:rsid w:val="00E913FA"/>
    <w:rsid w:val="00E91558"/>
    <w:rsid w:val="00E91FE3"/>
    <w:rsid w:val="00E92732"/>
    <w:rsid w:val="00E93A71"/>
    <w:rsid w:val="00E94A59"/>
    <w:rsid w:val="00E94B28"/>
    <w:rsid w:val="00E94D4E"/>
    <w:rsid w:val="00E95298"/>
    <w:rsid w:val="00E95D96"/>
    <w:rsid w:val="00E962C5"/>
    <w:rsid w:val="00E97BAB"/>
    <w:rsid w:val="00EA01C3"/>
    <w:rsid w:val="00EA0238"/>
    <w:rsid w:val="00EA2C2C"/>
    <w:rsid w:val="00EA3A72"/>
    <w:rsid w:val="00EA4CEB"/>
    <w:rsid w:val="00EA6053"/>
    <w:rsid w:val="00EB0733"/>
    <w:rsid w:val="00EB0D59"/>
    <w:rsid w:val="00EB1678"/>
    <w:rsid w:val="00EB16A9"/>
    <w:rsid w:val="00EB2D94"/>
    <w:rsid w:val="00EB3DBA"/>
    <w:rsid w:val="00EB6255"/>
    <w:rsid w:val="00EB7CB0"/>
    <w:rsid w:val="00EC0571"/>
    <w:rsid w:val="00EC1EE4"/>
    <w:rsid w:val="00EC2BBE"/>
    <w:rsid w:val="00EC33E3"/>
    <w:rsid w:val="00EC3773"/>
    <w:rsid w:val="00EC4C42"/>
    <w:rsid w:val="00EC4D03"/>
    <w:rsid w:val="00EC6484"/>
    <w:rsid w:val="00EC65DC"/>
    <w:rsid w:val="00EC6D2C"/>
    <w:rsid w:val="00ED09C1"/>
    <w:rsid w:val="00ED1DEE"/>
    <w:rsid w:val="00ED30DE"/>
    <w:rsid w:val="00ED3875"/>
    <w:rsid w:val="00ED4573"/>
    <w:rsid w:val="00ED4971"/>
    <w:rsid w:val="00ED4B11"/>
    <w:rsid w:val="00ED6250"/>
    <w:rsid w:val="00EE01AF"/>
    <w:rsid w:val="00EE038D"/>
    <w:rsid w:val="00EE074D"/>
    <w:rsid w:val="00EE10A2"/>
    <w:rsid w:val="00EE1169"/>
    <w:rsid w:val="00EE13F1"/>
    <w:rsid w:val="00EE2AD6"/>
    <w:rsid w:val="00EE3884"/>
    <w:rsid w:val="00EE68AB"/>
    <w:rsid w:val="00EE6E81"/>
    <w:rsid w:val="00EE7D9B"/>
    <w:rsid w:val="00EE7F11"/>
    <w:rsid w:val="00EF08FF"/>
    <w:rsid w:val="00EF2E79"/>
    <w:rsid w:val="00EF3130"/>
    <w:rsid w:val="00EF3157"/>
    <w:rsid w:val="00EF43E6"/>
    <w:rsid w:val="00EF5C3C"/>
    <w:rsid w:val="00EF6723"/>
    <w:rsid w:val="00EF7E3B"/>
    <w:rsid w:val="00EF7F00"/>
    <w:rsid w:val="00F015E8"/>
    <w:rsid w:val="00F017FB"/>
    <w:rsid w:val="00F01BFA"/>
    <w:rsid w:val="00F020F0"/>
    <w:rsid w:val="00F0328B"/>
    <w:rsid w:val="00F04D5A"/>
    <w:rsid w:val="00F06132"/>
    <w:rsid w:val="00F06A06"/>
    <w:rsid w:val="00F070D0"/>
    <w:rsid w:val="00F07309"/>
    <w:rsid w:val="00F10200"/>
    <w:rsid w:val="00F153B7"/>
    <w:rsid w:val="00F16AF6"/>
    <w:rsid w:val="00F17B75"/>
    <w:rsid w:val="00F2036D"/>
    <w:rsid w:val="00F21179"/>
    <w:rsid w:val="00F2343C"/>
    <w:rsid w:val="00F23B44"/>
    <w:rsid w:val="00F2502C"/>
    <w:rsid w:val="00F253D5"/>
    <w:rsid w:val="00F27DCE"/>
    <w:rsid w:val="00F30249"/>
    <w:rsid w:val="00F30497"/>
    <w:rsid w:val="00F311EE"/>
    <w:rsid w:val="00F31667"/>
    <w:rsid w:val="00F32492"/>
    <w:rsid w:val="00F32741"/>
    <w:rsid w:val="00F32C7D"/>
    <w:rsid w:val="00F34214"/>
    <w:rsid w:val="00F34F2D"/>
    <w:rsid w:val="00F35009"/>
    <w:rsid w:val="00F35505"/>
    <w:rsid w:val="00F35A51"/>
    <w:rsid w:val="00F3652B"/>
    <w:rsid w:val="00F37A0E"/>
    <w:rsid w:val="00F409B3"/>
    <w:rsid w:val="00F43B3D"/>
    <w:rsid w:val="00F47126"/>
    <w:rsid w:val="00F47397"/>
    <w:rsid w:val="00F51224"/>
    <w:rsid w:val="00F514F0"/>
    <w:rsid w:val="00F527F9"/>
    <w:rsid w:val="00F53C73"/>
    <w:rsid w:val="00F53CF6"/>
    <w:rsid w:val="00F570B6"/>
    <w:rsid w:val="00F574EB"/>
    <w:rsid w:val="00F60A2C"/>
    <w:rsid w:val="00F60BDC"/>
    <w:rsid w:val="00F6231E"/>
    <w:rsid w:val="00F62FC2"/>
    <w:rsid w:val="00F64954"/>
    <w:rsid w:val="00F65D83"/>
    <w:rsid w:val="00F66381"/>
    <w:rsid w:val="00F716B0"/>
    <w:rsid w:val="00F72297"/>
    <w:rsid w:val="00F7340C"/>
    <w:rsid w:val="00F7382A"/>
    <w:rsid w:val="00F75B87"/>
    <w:rsid w:val="00F75D38"/>
    <w:rsid w:val="00F76C59"/>
    <w:rsid w:val="00F7748C"/>
    <w:rsid w:val="00F80487"/>
    <w:rsid w:val="00F80F42"/>
    <w:rsid w:val="00F8183E"/>
    <w:rsid w:val="00F81B50"/>
    <w:rsid w:val="00F8295E"/>
    <w:rsid w:val="00F82AE4"/>
    <w:rsid w:val="00F82F0E"/>
    <w:rsid w:val="00F82F3E"/>
    <w:rsid w:val="00F830D9"/>
    <w:rsid w:val="00F83246"/>
    <w:rsid w:val="00F840F3"/>
    <w:rsid w:val="00F84260"/>
    <w:rsid w:val="00F84B7C"/>
    <w:rsid w:val="00F866ED"/>
    <w:rsid w:val="00F872F0"/>
    <w:rsid w:val="00F90C17"/>
    <w:rsid w:val="00F94690"/>
    <w:rsid w:val="00F9519A"/>
    <w:rsid w:val="00F95BA6"/>
    <w:rsid w:val="00F9624C"/>
    <w:rsid w:val="00F97029"/>
    <w:rsid w:val="00FA0CAB"/>
    <w:rsid w:val="00FA0CD2"/>
    <w:rsid w:val="00FA22D4"/>
    <w:rsid w:val="00FA5D18"/>
    <w:rsid w:val="00FA5F23"/>
    <w:rsid w:val="00FA6158"/>
    <w:rsid w:val="00FA663D"/>
    <w:rsid w:val="00FA67D3"/>
    <w:rsid w:val="00FA68F0"/>
    <w:rsid w:val="00FB1B7A"/>
    <w:rsid w:val="00FB2E52"/>
    <w:rsid w:val="00FB3A26"/>
    <w:rsid w:val="00FB405A"/>
    <w:rsid w:val="00FB578E"/>
    <w:rsid w:val="00FB5793"/>
    <w:rsid w:val="00FB6090"/>
    <w:rsid w:val="00FB60B9"/>
    <w:rsid w:val="00FB700E"/>
    <w:rsid w:val="00FB7305"/>
    <w:rsid w:val="00FB7848"/>
    <w:rsid w:val="00FB78FC"/>
    <w:rsid w:val="00FB7F03"/>
    <w:rsid w:val="00FC01BF"/>
    <w:rsid w:val="00FC01F2"/>
    <w:rsid w:val="00FC05E2"/>
    <w:rsid w:val="00FC0B4E"/>
    <w:rsid w:val="00FC10E2"/>
    <w:rsid w:val="00FC1CA5"/>
    <w:rsid w:val="00FC4F9C"/>
    <w:rsid w:val="00FC56BF"/>
    <w:rsid w:val="00FC6BDF"/>
    <w:rsid w:val="00FC79F8"/>
    <w:rsid w:val="00FD0975"/>
    <w:rsid w:val="00FD0B62"/>
    <w:rsid w:val="00FD1A69"/>
    <w:rsid w:val="00FD1F0E"/>
    <w:rsid w:val="00FD3DFF"/>
    <w:rsid w:val="00FD4656"/>
    <w:rsid w:val="00FD4A7F"/>
    <w:rsid w:val="00FD5CC1"/>
    <w:rsid w:val="00FD7AF1"/>
    <w:rsid w:val="00FD7BB7"/>
    <w:rsid w:val="00FE0017"/>
    <w:rsid w:val="00FE0345"/>
    <w:rsid w:val="00FE0647"/>
    <w:rsid w:val="00FE1EFD"/>
    <w:rsid w:val="00FE26F6"/>
    <w:rsid w:val="00FE291A"/>
    <w:rsid w:val="00FE4045"/>
    <w:rsid w:val="00FE43DF"/>
    <w:rsid w:val="00FE56F1"/>
    <w:rsid w:val="00FE7955"/>
    <w:rsid w:val="00FF1F6F"/>
    <w:rsid w:val="00FF20F2"/>
    <w:rsid w:val="00FF2856"/>
    <w:rsid w:val="00FF56F7"/>
    <w:rsid w:val="00FF692E"/>
    <w:rsid w:val="00FF7C18"/>
    <w:rsid w:val="00FF7D56"/>
    <w:rsid w:val="036E7B2E"/>
    <w:rsid w:val="060D2E50"/>
    <w:rsid w:val="08ED3EB4"/>
    <w:rsid w:val="090E034D"/>
    <w:rsid w:val="0AA7450E"/>
    <w:rsid w:val="0BDD336A"/>
    <w:rsid w:val="0BE07093"/>
    <w:rsid w:val="0C76686A"/>
    <w:rsid w:val="0CA66BCD"/>
    <w:rsid w:val="0D2D55CA"/>
    <w:rsid w:val="0DED0211"/>
    <w:rsid w:val="1008478C"/>
    <w:rsid w:val="110873D3"/>
    <w:rsid w:val="111801C6"/>
    <w:rsid w:val="120C3C46"/>
    <w:rsid w:val="12105467"/>
    <w:rsid w:val="12186D57"/>
    <w:rsid w:val="13B107A1"/>
    <w:rsid w:val="144E33F9"/>
    <w:rsid w:val="144F0D7A"/>
    <w:rsid w:val="14635EE8"/>
    <w:rsid w:val="14A75D9A"/>
    <w:rsid w:val="155D3801"/>
    <w:rsid w:val="15FF07BF"/>
    <w:rsid w:val="17A01765"/>
    <w:rsid w:val="19037FCA"/>
    <w:rsid w:val="1AED5A94"/>
    <w:rsid w:val="1B351DFF"/>
    <w:rsid w:val="1BE809A5"/>
    <w:rsid w:val="1C09288F"/>
    <w:rsid w:val="1C80194D"/>
    <w:rsid w:val="1D5F55FE"/>
    <w:rsid w:val="1E314E47"/>
    <w:rsid w:val="1E690EAF"/>
    <w:rsid w:val="1EB76637"/>
    <w:rsid w:val="1ECA461C"/>
    <w:rsid w:val="20C81D7B"/>
    <w:rsid w:val="21731B4A"/>
    <w:rsid w:val="22ED4969"/>
    <w:rsid w:val="230C7A07"/>
    <w:rsid w:val="23A957A8"/>
    <w:rsid w:val="242156B2"/>
    <w:rsid w:val="25497B14"/>
    <w:rsid w:val="260E3B25"/>
    <w:rsid w:val="26375225"/>
    <w:rsid w:val="265F00C9"/>
    <w:rsid w:val="26F548BA"/>
    <w:rsid w:val="27471F72"/>
    <w:rsid w:val="27B25525"/>
    <w:rsid w:val="285C1FB9"/>
    <w:rsid w:val="290B5E17"/>
    <w:rsid w:val="29527C09"/>
    <w:rsid w:val="2A53737A"/>
    <w:rsid w:val="2AB14422"/>
    <w:rsid w:val="2AB866E6"/>
    <w:rsid w:val="2AC7235A"/>
    <w:rsid w:val="2B4B1D18"/>
    <w:rsid w:val="2D013195"/>
    <w:rsid w:val="2D3717BC"/>
    <w:rsid w:val="2E43250F"/>
    <w:rsid w:val="2E804ADA"/>
    <w:rsid w:val="2F9C56D6"/>
    <w:rsid w:val="2FD77D20"/>
    <w:rsid w:val="30444DDD"/>
    <w:rsid w:val="311827DE"/>
    <w:rsid w:val="312D290F"/>
    <w:rsid w:val="3152585F"/>
    <w:rsid w:val="334260D5"/>
    <w:rsid w:val="33787CBE"/>
    <w:rsid w:val="34795C72"/>
    <w:rsid w:val="34B13B89"/>
    <w:rsid w:val="35EE298D"/>
    <w:rsid w:val="36272CB5"/>
    <w:rsid w:val="3671113D"/>
    <w:rsid w:val="36A176BD"/>
    <w:rsid w:val="377879D4"/>
    <w:rsid w:val="387137E3"/>
    <w:rsid w:val="387C6ED8"/>
    <w:rsid w:val="39D55D4F"/>
    <w:rsid w:val="3A1A5F04"/>
    <w:rsid w:val="3BA91CC7"/>
    <w:rsid w:val="3D650D35"/>
    <w:rsid w:val="3D8115A7"/>
    <w:rsid w:val="3DF33F62"/>
    <w:rsid w:val="3EF96CF1"/>
    <w:rsid w:val="3EFD187A"/>
    <w:rsid w:val="3FA47C9B"/>
    <w:rsid w:val="401D07ED"/>
    <w:rsid w:val="40D5451E"/>
    <w:rsid w:val="41220081"/>
    <w:rsid w:val="41833E8C"/>
    <w:rsid w:val="41A94169"/>
    <w:rsid w:val="41D44C05"/>
    <w:rsid w:val="422340C7"/>
    <w:rsid w:val="426B4382"/>
    <w:rsid w:val="42C84726"/>
    <w:rsid w:val="42D52711"/>
    <w:rsid w:val="430329D6"/>
    <w:rsid w:val="43DF608C"/>
    <w:rsid w:val="440D40FF"/>
    <w:rsid w:val="46225E27"/>
    <w:rsid w:val="4759370C"/>
    <w:rsid w:val="4795005B"/>
    <w:rsid w:val="49014C9C"/>
    <w:rsid w:val="49381D8A"/>
    <w:rsid w:val="4A3D1C04"/>
    <w:rsid w:val="4A5A5DE2"/>
    <w:rsid w:val="4ABE7BD3"/>
    <w:rsid w:val="4BF7698A"/>
    <w:rsid w:val="4C1150AE"/>
    <w:rsid w:val="4CD22E09"/>
    <w:rsid w:val="4DE0227D"/>
    <w:rsid w:val="4E0E399B"/>
    <w:rsid w:val="4E6C254D"/>
    <w:rsid w:val="4E8B0D3C"/>
    <w:rsid w:val="4FF46C38"/>
    <w:rsid w:val="5102578B"/>
    <w:rsid w:val="51740389"/>
    <w:rsid w:val="51C7184D"/>
    <w:rsid w:val="53DD5B43"/>
    <w:rsid w:val="543E5965"/>
    <w:rsid w:val="54765F56"/>
    <w:rsid w:val="561E03BC"/>
    <w:rsid w:val="56403FAA"/>
    <w:rsid w:val="56A818D3"/>
    <w:rsid w:val="56F94F0B"/>
    <w:rsid w:val="57435A15"/>
    <w:rsid w:val="574B299C"/>
    <w:rsid w:val="597354C9"/>
    <w:rsid w:val="5AAC510F"/>
    <w:rsid w:val="5AC0113A"/>
    <w:rsid w:val="5B5510E9"/>
    <w:rsid w:val="5B723CA5"/>
    <w:rsid w:val="5BC95C04"/>
    <w:rsid w:val="5BF31C2F"/>
    <w:rsid w:val="5C2F7A93"/>
    <w:rsid w:val="5C9A617E"/>
    <w:rsid w:val="5C9D7301"/>
    <w:rsid w:val="5CA72A41"/>
    <w:rsid w:val="5CBC5AAE"/>
    <w:rsid w:val="5D33436B"/>
    <w:rsid w:val="5E2619EE"/>
    <w:rsid w:val="5EB407F8"/>
    <w:rsid w:val="5F741CCA"/>
    <w:rsid w:val="5FFA3A73"/>
    <w:rsid w:val="60211D89"/>
    <w:rsid w:val="60B80368"/>
    <w:rsid w:val="61070C92"/>
    <w:rsid w:val="628B303A"/>
    <w:rsid w:val="62EB1A94"/>
    <w:rsid w:val="636C37EC"/>
    <w:rsid w:val="63B7409D"/>
    <w:rsid w:val="63C12E23"/>
    <w:rsid w:val="643F4ED7"/>
    <w:rsid w:val="65925BB0"/>
    <w:rsid w:val="65B071C6"/>
    <w:rsid w:val="65CF7BAE"/>
    <w:rsid w:val="67F66630"/>
    <w:rsid w:val="68976BFC"/>
    <w:rsid w:val="69452336"/>
    <w:rsid w:val="698D40F3"/>
    <w:rsid w:val="6AEF62A6"/>
    <w:rsid w:val="6AFB3CCA"/>
    <w:rsid w:val="6AFD5F61"/>
    <w:rsid w:val="6C5E4F7E"/>
    <w:rsid w:val="6C9303B0"/>
    <w:rsid w:val="6CE81F1F"/>
    <w:rsid w:val="6CF90658"/>
    <w:rsid w:val="6D017676"/>
    <w:rsid w:val="6FD26671"/>
    <w:rsid w:val="70666A57"/>
    <w:rsid w:val="72C41C5D"/>
    <w:rsid w:val="72F44662"/>
    <w:rsid w:val="73013DC3"/>
    <w:rsid w:val="738C59E2"/>
    <w:rsid w:val="743933B5"/>
    <w:rsid w:val="74DC30B9"/>
    <w:rsid w:val="752100FB"/>
    <w:rsid w:val="757B6480"/>
    <w:rsid w:val="75F158D4"/>
    <w:rsid w:val="775F5EE3"/>
    <w:rsid w:val="780516B2"/>
    <w:rsid w:val="78542F39"/>
    <w:rsid w:val="788C254B"/>
    <w:rsid w:val="7A245AA7"/>
    <w:rsid w:val="7A695DD3"/>
    <w:rsid w:val="7ABF0B9F"/>
    <w:rsid w:val="7B595238"/>
    <w:rsid w:val="7C4A7FAF"/>
    <w:rsid w:val="7CE8712F"/>
    <w:rsid w:val="7D1163C6"/>
    <w:rsid w:val="7DBA3339"/>
    <w:rsid w:val="7DE67358"/>
    <w:rsid w:val="7EE75804"/>
    <w:rsid w:val="7EFB0260"/>
    <w:rsid w:val="7F50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qFormat="1" w:uiPriority="99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link w:val="26"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kern w:val="0"/>
      <w:sz w:val="24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9"/>
    <w:qFormat/>
    <w:uiPriority w:val="0"/>
    <w:pPr>
      <w:jc w:val="left"/>
    </w:pPr>
  </w:style>
  <w:style w:type="paragraph" w:styleId="4">
    <w:name w:val="Balloon Text"/>
    <w:basedOn w:val="1"/>
    <w:link w:val="18"/>
    <w:qFormat/>
    <w:uiPriority w:val="0"/>
    <w:rPr>
      <w:sz w:val="18"/>
      <w:szCs w:val="18"/>
    </w:rPr>
  </w:style>
  <w:style w:type="paragraph" w:styleId="5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8">
    <w:name w:val="annotation subject"/>
    <w:basedOn w:val="3"/>
    <w:next w:val="3"/>
    <w:link w:val="30"/>
    <w:qFormat/>
    <w:uiPriority w:val="0"/>
    <w:rPr>
      <w:b/>
      <w:bCs/>
    </w:rPr>
  </w:style>
  <w:style w:type="table" w:styleId="10">
    <w:name w:val="Table Grid"/>
    <w:basedOn w:val="9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mphasis"/>
    <w:basedOn w:val="11"/>
    <w:qFormat/>
    <w:uiPriority w:val="20"/>
    <w:rPr>
      <w:i/>
      <w:iCs/>
    </w:rPr>
  </w:style>
  <w:style w:type="character" w:styleId="13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1"/>
    <w:qFormat/>
    <w:uiPriority w:val="0"/>
    <w:rPr>
      <w:sz w:val="21"/>
      <w:szCs w:val="21"/>
    </w:rPr>
  </w:style>
  <w:style w:type="paragraph" w:customStyle="1" w:styleId="15">
    <w:name w:val="EndNote Bibliography"/>
    <w:link w:val="24"/>
    <w:qFormat/>
    <w:uiPriority w:val="0"/>
    <w:pPr>
      <w:widowControl w:val="0"/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16">
    <w:name w:val="Default"/>
    <w:qFormat/>
    <w:uiPriority w:val="0"/>
    <w:pPr>
      <w:widowControl w:val="0"/>
      <w:autoSpaceDE w:val="0"/>
      <w:autoSpaceDN w:val="0"/>
      <w:adjustRightInd w:val="0"/>
    </w:pPr>
    <w:rPr>
      <w:rFonts w:ascii="Verdana" w:hAnsi="Verdana" w:cs="Verdana" w:eastAsiaTheme="minorEastAsia"/>
      <w:color w:val="000000"/>
      <w:sz w:val="24"/>
      <w:szCs w:val="24"/>
      <w:lang w:val="en-US" w:eastAsia="zh-CN" w:bidi="ar-SA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character" w:customStyle="1" w:styleId="18">
    <w:name w:val="批注框文本 字符"/>
    <w:basedOn w:val="11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页眉 字符"/>
    <w:basedOn w:val="11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页脚 字符"/>
    <w:basedOn w:val="11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1">
    <w:name w:val="fontstyle01"/>
    <w:basedOn w:val="11"/>
    <w:qFormat/>
    <w:uiPriority w:val="0"/>
    <w:rPr>
      <w:rFonts w:hint="default" w:ascii="AdvTT2acb703b" w:hAnsi="AdvTT2acb703b"/>
      <w:color w:val="131313"/>
      <w:sz w:val="20"/>
      <w:szCs w:val="20"/>
    </w:rPr>
  </w:style>
  <w:style w:type="paragraph" w:customStyle="1" w:styleId="22">
    <w:name w:val="EndNote Bibliography Title"/>
    <w:basedOn w:val="1"/>
    <w:link w:val="23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3">
    <w:name w:val="EndNote Bibliography Title Char"/>
    <w:basedOn w:val="11"/>
    <w:link w:val="22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24">
    <w:name w:val="EndNote Bibliography Char"/>
    <w:basedOn w:val="11"/>
    <w:link w:val="15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25">
    <w:name w:val="highlight"/>
    <w:basedOn w:val="11"/>
    <w:qFormat/>
    <w:uiPriority w:val="0"/>
  </w:style>
  <w:style w:type="character" w:customStyle="1" w:styleId="26">
    <w:name w:val="标题 4 字符"/>
    <w:basedOn w:val="11"/>
    <w:link w:val="2"/>
    <w:qFormat/>
    <w:uiPriority w:val="0"/>
    <w:rPr>
      <w:rFonts w:ascii="宋体" w:hAnsi="宋体"/>
      <w:b/>
      <w:sz w:val="24"/>
      <w:szCs w:val="24"/>
    </w:rPr>
  </w:style>
  <w:style w:type="character" w:customStyle="1" w:styleId="27">
    <w:name w:val="fontstyle21"/>
    <w:basedOn w:val="11"/>
    <w:qFormat/>
    <w:uiPriority w:val="0"/>
    <w:rPr>
      <w:rFonts w:hint="default" w:ascii="AdvTT2acb703b+20" w:hAnsi="AdvTT2acb703b+20"/>
      <w:color w:val="131313"/>
      <w:sz w:val="20"/>
      <w:szCs w:val="20"/>
    </w:rPr>
  </w:style>
  <w:style w:type="character" w:customStyle="1" w:styleId="28">
    <w:name w:val="fontstyle31"/>
    <w:basedOn w:val="11"/>
    <w:qFormat/>
    <w:uiPriority w:val="0"/>
    <w:rPr>
      <w:rFonts w:hint="default" w:ascii="AdvP4C9542" w:hAnsi="AdvP4C9542"/>
      <w:color w:val="000000"/>
      <w:sz w:val="20"/>
      <w:szCs w:val="20"/>
    </w:rPr>
  </w:style>
  <w:style w:type="character" w:customStyle="1" w:styleId="29">
    <w:name w:val="批注文字 字符"/>
    <w:basedOn w:val="11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30">
    <w:name w:val="批注主题 字符"/>
    <w:basedOn w:val="29"/>
    <w:link w:val="8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3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2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3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4">
    <w:name w:val="font11"/>
    <w:basedOn w:val="11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35">
    <w:name w:val="font31"/>
    <w:basedOn w:val="11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bscript"/>
    </w:rPr>
  </w:style>
  <w:style w:type="character" w:customStyle="1" w:styleId="36">
    <w:name w:val="font21"/>
    <w:basedOn w:val="11"/>
    <w:qFormat/>
    <w:uiPriority w:val="0"/>
    <w:rPr>
      <w:rFonts w:hint="eastAsia" w:ascii="华文楷体" w:hAnsi="华文楷体" w:eastAsia="华文楷体" w:cs="华文楷体"/>
      <w:b/>
      <w:bCs/>
      <w:color w:val="000000"/>
      <w:sz w:val="24"/>
      <w:szCs w:val="24"/>
      <w:u w:val="none"/>
    </w:rPr>
  </w:style>
  <w:style w:type="character" w:customStyle="1" w:styleId="37">
    <w:name w:val="font01"/>
    <w:basedOn w:val="1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4D6BC-70C7-46BD-982A-7E433A90CED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64</Words>
  <Characters>5085</Characters>
  <Lines>47</Lines>
  <Paragraphs>13</Paragraphs>
  <TotalTime>9</TotalTime>
  <ScaleCrop>false</ScaleCrop>
  <LinksUpToDate>false</LinksUpToDate>
  <CharactersWithSpaces>581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1:42:00Z</dcterms:created>
  <dc:creator>金红军-中山大学-第五医院（珠海）</dc:creator>
  <cp:lastModifiedBy>Admin</cp:lastModifiedBy>
  <cp:lastPrinted>2020-04-30T06:29:00Z</cp:lastPrinted>
  <dcterms:modified xsi:type="dcterms:W3CDTF">2022-06-08T12:07:02Z</dcterms:modified>
  <cp:revision>130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19E19F4B7FF4D73B2DA9A12ECCD8851</vt:lpwstr>
  </property>
</Properties>
</file>